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3C8" w:rsidRPr="00E04717" w:rsidRDefault="00A163C8" w:rsidP="00A163C8">
      <w:pPr>
        <w:jc w:val="center"/>
        <w:rPr>
          <w:rFonts w:ascii="Times New Roman" w:eastAsia="Times New Roman" w:hAnsi="Times New Roman" w:cs="Times New Roman"/>
          <w:b/>
          <w:color w:val="000000"/>
        </w:rPr>
      </w:pPr>
      <w:r w:rsidRPr="00E04717">
        <w:rPr>
          <w:rFonts w:ascii="Times New Roman" w:eastAsia="Times New Roman" w:hAnsi="Times New Roman" w:cs="Times New Roman"/>
          <w:b/>
          <w:color w:val="000000"/>
        </w:rPr>
        <w:t>Supplemental Material</w:t>
      </w:r>
    </w:p>
    <w:p w:rsidR="00585148" w:rsidRPr="00E04717" w:rsidRDefault="00585148" w:rsidP="00585148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908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5"/>
        <w:gridCol w:w="1195"/>
        <w:gridCol w:w="2379"/>
        <w:gridCol w:w="1121"/>
        <w:gridCol w:w="425"/>
      </w:tblGrid>
      <w:tr w:rsidR="00E04717" w:rsidRPr="00E04717" w:rsidTr="00DF4809">
        <w:trPr>
          <w:trHeight w:val="206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04717" w:rsidRPr="00E04717" w:rsidRDefault="00E04717" w:rsidP="00E04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Table S1. Mixed model examining the interactive association of chronic pain and hs-CRP level with Aβ42/Aβ40 ratio level.   </w:t>
            </w:r>
          </w:p>
        </w:tc>
      </w:tr>
      <w:tr w:rsidR="00585148" w:rsidRPr="00E04717" w:rsidTr="00E04717">
        <w:trPr>
          <w:trHeight w:val="206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85148" w:rsidRPr="00620BD5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20BD5">
              <w:rPr>
                <w:rFonts w:ascii="Times New Roman" w:eastAsia="Times New Roman" w:hAnsi="Times New Roman" w:cs="Times New Roman"/>
                <w:b/>
                <w:color w:val="000000"/>
              </w:rPr>
              <w:t>Aβ42/Aβ40</w:t>
            </w:r>
          </w:p>
        </w:tc>
      </w:tr>
      <w:tr w:rsidR="00585148" w:rsidRPr="00E04717" w:rsidTr="00620BD5">
        <w:trPr>
          <w:trHeight w:val="52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585148" w:rsidRPr="00E04717" w:rsidRDefault="00620BD5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57ED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585148" w:rsidRPr="00E04717" w:rsidTr="005579E8">
        <w:trPr>
          <w:trHeight w:val="20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2.06 – 2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9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5579E8">
        <w:trPr>
          <w:trHeight w:val="20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Chronic Pa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61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4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5579E8">
        <w:trPr>
          <w:trHeight w:val="20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hs-CR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5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3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5579E8">
        <w:trPr>
          <w:trHeight w:val="20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CESD Tot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2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.0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5579E8">
        <w:trPr>
          <w:trHeight w:val="21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3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9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5579E8">
        <w:trPr>
          <w:trHeight w:val="20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Physical Morbiditi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4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6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5579E8">
        <w:trPr>
          <w:trHeight w:val="20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Opioid U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35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9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5579E8">
        <w:trPr>
          <w:trHeight w:val="206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Chronic Pain</w:t>
            </w:r>
            <w:r w:rsidR="00062CCC" w:rsidRPr="00E04717">
              <w:rPr>
                <w:rFonts w:ascii="Times New Roman" w:eastAsia="Times New Roman" w:hAnsi="Times New Roman" w:cs="Times New Roman"/>
              </w:rPr>
              <w:t>*</w:t>
            </w:r>
            <w:r w:rsidRPr="00E04717">
              <w:rPr>
                <w:rFonts w:ascii="Times New Roman" w:eastAsia="Times New Roman" w:hAnsi="Times New Roman" w:cs="Times New Roman"/>
              </w:rPr>
              <w:t>hs-CR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9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9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5579E8">
        <w:trPr>
          <w:trHeight w:val="206"/>
        </w:trPr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585148" w:rsidRPr="00E04717" w:rsidTr="005579E8">
        <w:trPr>
          <w:trHeight w:val="206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σ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585148" w:rsidRPr="00E04717" w:rsidTr="005579E8">
        <w:trPr>
          <w:trHeight w:val="1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τ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E04717">
              <w:rPr>
                <w:rFonts w:ascii="Times New Roman" w:eastAsia="Times New Roman" w:hAnsi="Times New Roman" w:cs="Times New Roman"/>
              </w:rPr>
              <w:t> 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CAS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585148" w:rsidRPr="00E04717" w:rsidTr="005579E8">
        <w:trPr>
          <w:trHeight w:val="1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585148" w:rsidRPr="00E04717" w:rsidTr="005579E8">
        <w:trPr>
          <w:trHeight w:val="1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N 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CAS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513</w:t>
            </w:r>
          </w:p>
        </w:tc>
      </w:tr>
      <w:tr w:rsidR="00585148" w:rsidRPr="00E04717" w:rsidTr="005579E8">
        <w:trPr>
          <w:trHeight w:val="19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792</w:t>
            </w:r>
          </w:p>
        </w:tc>
      </w:tr>
      <w:tr w:rsidR="00585148" w:rsidRPr="00E04717" w:rsidTr="005579E8">
        <w:trPr>
          <w:trHeight w:val="197"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Marginal R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E04717">
              <w:rPr>
                <w:rFonts w:ascii="Times New Roman" w:eastAsia="Times New Roman" w:hAnsi="Times New Roman" w:cs="Times New Roman"/>
              </w:rPr>
              <w:t> / Conditional R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12 / 0.269</w:t>
            </w:r>
          </w:p>
        </w:tc>
      </w:tr>
      <w:tr w:rsidR="00585148" w:rsidRPr="00E04717" w:rsidTr="005579E8">
        <w:trPr>
          <w:trHeight w:val="197"/>
        </w:trPr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585148" w:rsidRPr="00E04717" w:rsidRDefault="00DC2701" w:rsidP="00DC270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 xml:space="preserve">Note. hs-CRP = C-reactive protein; ICC = intraclass coefficient, represents the percent of outcome variability explained by people being nested within twin pairs; σ2 = Level 1 error, error across participants; τ00 = Level 2 error, error within twin pairs. Model results did not change when adding </w:t>
            </w:r>
            <w:r w:rsidRPr="00E04717">
              <w:rPr>
                <w:rFonts w:ascii="Times New Roman" w:eastAsia="Times New Roman" w:hAnsi="Times New Roman" w:cs="Times New Roman"/>
                <w:i/>
                <w:color w:val="000000"/>
              </w:rPr>
              <w:t>APOE</w:t>
            </w:r>
            <w:r w:rsidRPr="00E04717">
              <w:rPr>
                <w:rFonts w:ascii="Times New Roman" w:hAnsi="Times New Roman" w:cs="Times New Roman"/>
              </w:rPr>
              <w:t>--</w:t>
            </w:r>
            <w:r w:rsidRPr="00E0471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ε</w:t>
            </w:r>
            <w:r w:rsidRPr="00E04717">
              <w:rPr>
                <w:rFonts w:ascii="Times New Roman" w:hAnsi="Times New Roman" w:cs="Times New Roman"/>
              </w:rPr>
              <w:t xml:space="preserve">4 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status as a covariate or a moderator (non-significant moderator).</w:t>
            </w:r>
          </w:p>
        </w:tc>
      </w:tr>
    </w:tbl>
    <w:p w:rsidR="00585148" w:rsidRPr="00E04717" w:rsidRDefault="00585148" w:rsidP="00585148">
      <w:pPr>
        <w:rPr>
          <w:rFonts w:ascii="Times New Roman" w:eastAsia="Times New Roman" w:hAnsi="Times New Roman" w:cs="Times New Roman"/>
          <w:color w:val="000000"/>
        </w:rPr>
        <w:sectPr w:rsidR="00585148" w:rsidRPr="00E04717" w:rsidSect="00B164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85148" w:rsidRPr="00E04717" w:rsidRDefault="00585148" w:rsidP="00585148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955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2"/>
        <w:gridCol w:w="2093"/>
        <w:gridCol w:w="1292"/>
        <w:gridCol w:w="3133"/>
        <w:gridCol w:w="50"/>
        <w:gridCol w:w="196"/>
      </w:tblGrid>
      <w:tr w:rsidR="00E04717" w:rsidRPr="00E04717" w:rsidTr="00620BD5">
        <w:trPr>
          <w:gridAfter w:val="2"/>
          <w:wAfter w:w="246" w:type="dxa"/>
        </w:trPr>
        <w:tc>
          <w:tcPr>
            <w:tcW w:w="9310" w:type="dxa"/>
            <w:gridSpan w:val="4"/>
            <w:tcBorders>
              <w:bottom w:val="single" w:sz="6" w:space="0" w:color="auto"/>
            </w:tcBorders>
            <w:vAlign w:val="center"/>
          </w:tcPr>
          <w:p w:rsidR="00E04717" w:rsidRPr="00E04717" w:rsidRDefault="00E04717" w:rsidP="00E0471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Table S2. Mixed model examining the interactive association of chronic pain and hs-CRP level with t-tau level.   </w:t>
            </w:r>
          </w:p>
        </w:tc>
      </w:tr>
      <w:tr w:rsidR="00585148" w:rsidRPr="00E04717" w:rsidTr="00620BD5">
        <w:trPr>
          <w:gridAfter w:val="2"/>
          <w:wAfter w:w="246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6516" w:type="dxa"/>
            <w:gridSpan w:val="3"/>
            <w:tcBorders>
              <w:top w:val="single" w:sz="4" w:space="0" w:color="auto"/>
            </w:tcBorders>
            <w:vAlign w:val="center"/>
          </w:tcPr>
          <w:p w:rsidR="00585148" w:rsidRPr="00620BD5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620BD5">
              <w:rPr>
                <w:rFonts w:ascii="Times New Roman" w:eastAsia="Times New Roman" w:hAnsi="Times New Roman" w:cs="Times New Roman"/>
                <w:b/>
                <w:iCs/>
              </w:rPr>
              <w:t>t-tau</w:t>
            </w:r>
          </w:p>
        </w:tc>
      </w:tr>
      <w:tr w:rsidR="00585148" w:rsidRPr="00E04717" w:rsidTr="00620BD5">
        <w:trPr>
          <w:gridAfter w:val="1"/>
          <w:wAfter w:w="196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585148" w:rsidRPr="00E04717" w:rsidRDefault="00620BD5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57ED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5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585148" w:rsidRPr="00E04717" w:rsidTr="00620B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2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1.21 – 2.17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577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620B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Chronic Pain</w:t>
            </w:r>
          </w:p>
        </w:tc>
        <w:tc>
          <w:tcPr>
            <w:tcW w:w="2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32 – 0.31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971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620B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hs-CRP</w:t>
            </w:r>
          </w:p>
        </w:tc>
        <w:tc>
          <w:tcPr>
            <w:tcW w:w="208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7 – 0.07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976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620B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CESD Total</w:t>
            </w:r>
          </w:p>
        </w:tc>
        <w:tc>
          <w:tcPr>
            <w:tcW w:w="2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1 – 0.01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803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620B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2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3 – 0.02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465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620B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Physical Morbidities</w:t>
            </w:r>
          </w:p>
        </w:tc>
        <w:tc>
          <w:tcPr>
            <w:tcW w:w="2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0 – 0.08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051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620B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Opioid Use</w:t>
            </w:r>
          </w:p>
        </w:tc>
        <w:tc>
          <w:tcPr>
            <w:tcW w:w="2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5 – 0.34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464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620B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Chronic Pain</w:t>
            </w:r>
            <w:r w:rsidR="00062CCC" w:rsidRPr="00E04717">
              <w:rPr>
                <w:rFonts w:ascii="Times New Roman" w:eastAsia="Times New Roman" w:hAnsi="Times New Roman" w:cs="Times New Roman"/>
              </w:rPr>
              <w:t>*</w:t>
            </w:r>
            <w:r w:rsidRPr="00E04717">
              <w:rPr>
                <w:rFonts w:ascii="Times New Roman" w:eastAsia="Times New Roman" w:hAnsi="Times New Roman" w:cs="Times New Roman"/>
              </w:rPr>
              <w:t>hs-CRP</w:t>
            </w:r>
          </w:p>
        </w:tc>
        <w:tc>
          <w:tcPr>
            <w:tcW w:w="20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2 – 0.15</w:t>
            </w:r>
          </w:p>
        </w:tc>
        <w:tc>
          <w:tcPr>
            <w:tcW w:w="31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802</w:t>
            </w:r>
          </w:p>
        </w:tc>
        <w:tc>
          <w:tcPr>
            <w:tcW w:w="246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620BD5">
        <w:trPr>
          <w:gridAfter w:val="2"/>
          <w:wAfter w:w="246" w:type="dxa"/>
        </w:trPr>
        <w:tc>
          <w:tcPr>
            <w:tcW w:w="9310" w:type="dxa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264994" w:rsidRPr="00E04717" w:rsidTr="00620BD5">
        <w:trPr>
          <w:gridAfter w:val="2"/>
          <w:wAfter w:w="246" w:type="dxa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σ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51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41</w:t>
            </w:r>
          </w:p>
        </w:tc>
      </w:tr>
      <w:tr w:rsidR="00264994" w:rsidRPr="00E04717" w:rsidTr="00620BD5">
        <w:trPr>
          <w:gridAfter w:val="2"/>
          <w:wAfter w:w="246" w:type="dxa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τ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E04717">
              <w:rPr>
                <w:rFonts w:ascii="Times New Roman" w:eastAsia="Times New Roman" w:hAnsi="Times New Roman" w:cs="Times New Roman"/>
              </w:rPr>
              <w:t> 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CASE</w:t>
            </w:r>
          </w:p>
        </w:tc>
        <w:tc>
          <w:tcPr>
            <w:tcW w:w="651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28</w:t>
            </w:r>
          </w:p>
        </w:tc>
      </w:tr>
      <w:tr w:rsidR="00264994" w:rsidRPr="00E04717" w:rsidTr="00620BD5">
        <w:trPr>
          <w:gridAfter w:val="2"/>
          <w:wAfter w:w="246" w:type="dxa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651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40</w:t>
            </w:r>
          </w:p>
        </w:tc>
      </w:tr>
      <w:tr w:rsidR="00264994" w:rsidRPr="00E04717" w:rsidTr="00620BD5">
        <w:trPr>
          <w:gridAfter w:val="2"/>
          <w:wAfter w:w="246" w:type="dxa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N 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CASE</w:t>
            </w:r>
          </w:p>
        </w:tc>
        <w:tc>
          <w:tcPr>
            <w:tcW w:w="6516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554</w:t>
            </w:r>
          </w:p>
        </w:tc>
      </w:tr>
      <w:tr w:rsidR="00264994" w:rsidRPr="00E04717" w:rsidTr="00620BD5">
        <w:trPr>
          <w:gridAfter w:val="2"/>
          <w:wAfter w:w="246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6516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869</w:t>
            </w:r>
          </w:p>
        </w:tc>
      </w:tr>
      <w:tr w:rsidR="00264994" w:rsidRPr="00E04717" w:rsidTr="00620BD5">
        <w:trPr>
          <w:gridAfter w:val="2"/>
          <w:wAfter w:w="246" w:type="dxa"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Marginal R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E04717">
              <w:rPr>
                <w:rFonts w:ascii="Times New Roman" w:eastAsia="Times New Roman" w:hAnsi="Times New Roman" w:cs="Times New Roman"/>
              </w:rPr>
              <w:t> / Conditional R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516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1 / 0.41</w:t>
            </w:r>
          </w:p>
        </w:tc>
      </w:tr>
      <w:tr w:rsidR="00264994" w:rsidRPr="00E04717" w:rsidTr="00620BD5">
        <w:trPr>
          <w:gridAfter w:val="2"/>
          <w:wAfter w:w="246" w:type="dxa"/>
        </w:trPr>
        <w:tc>
          <w:tcPr>
            <w:tcW w:w="9310" w:type="dxa"/>
            <w:gridSpan w:val="4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264994" w:rsidRPr="00E04717" w:rsidRDefault="00DC2701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 xml:space="preserve">Note. hs-CRP = C-reactive protein; ICC = intraclass coefficient, represents the percent of outcome variability explained by people being nested within twin pairs; t-tau = total tau; σ2 = Level 1 error, error across participants; τ00 = Level 2 error, error within twin pairs. Model results did not change when adding </w:t>
            </w:r>
            <w:r w:rsidRPr="00E04717">
              <w:rPr>
                <w:rFonts w:ascii="Times New Roman" w:eastAsia="Times New Roman" w:hAnsi="Times New Roman" w:cs="Times New Roman"/>
                <w:i/>
                <w:color w:val="000000"/>
              </w:rPr>
              <w:t>APOE</w:t>
            </w:r>
            <w:r w:rsidRPr="00E04717">
              <w:rPr>
                <w:rFonts w:ascii="Times New Roman" w:hAnsi="Times New Roman" w:cs="Times New Roman"/>
              </w:rPr>
              <w:t>--</w:t>
            </w:r>
            <w:r w:rsidRPr="00E0471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ε</w:t>
            </w:r>
            <w:r w:rsidRPr="00E04717">
              <w:rPr>
                <w:rFonts w:ascii="Times New Roman" w:hAnsi="Times New Roman" w:cs="Times New Roman"/>
              </w:rPr>
              <w:t xml:space="preserve">4 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status as a covariate or a moderator (non-significant moderator).</w:t>
            </w:r>
          </w:p>
        </w:tc>
      </w:tr>
    </w:tbl>
    <w:p w:rsidR="00585148" w:rsidRPr="00E04717" w:rsidRDefault="00585148" w:rsidP="00585148">
      <w:pPr>
        <w:rPr>
          <w:rFonts w:ascii="Times New Roman" w:eastAsia="Times New Roman" w:hAnsi="Times New Roman" w:cs="Times New Roman"/>
          <w:color w:val="000000"/>
        </w:rPr>
        <w:sectPr w:rsidR="00585148" w:rsidRPr="00E04717" w:rsidSect="00B164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85148" w:rsidRPr="00E04717" w:rsidRDefault="00585148" w:rsidP="00585148">
      <w:pPr>
        <w:rPr>
          <w:rFonts w:ascii="Times New Roman" w:eastAsia="Times New Roman" w:hAnsi="Times New Roman" w:cs="Times New Roman"/>
          <w:color w:val="000000"/>
        </w:rPr>
      </w:pPr>
    </w:p>
    <w:p w:rsidR="00585148" w:rsidRPr="00E04717" w:rsidRDefault="00585148" w:rsidP="00585148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89"/>
        <w:gridCol w:w="1200"/>
        <w:gridCol w:w="2388"/>
        <w:gridCol w:w="1356"/>
        <w:gridCol w:w="427"/>
      </w:tblGrid>
      <w:tr w:rsidR="00E04717" w:rsidRPr="00E04717" w:rsidTr="00DF4809"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04717" w:rsidRPr="00E04717" w:rsidRDefault="00E04717" w:rsidP="00E047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Table S3. Mixed model examining the interactive association of chronic pain and hs-CRP level with NfL level.   </w:t>
            </w:r>
          </w:p>
        </w:tc>
      </w:tr>
      <w:tr w:rsidR="00585148" w:rsidRPr="00E04717" w:rsidTr="00E04717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NfL</w:t>
            </w:r>
          </w:p>
        </w:tc>
      </w:tr>
      <w:tr w:rsidR="00585148" w:rsidRPr="00E04717" w:rsidTr="00620BD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585148" w:rsidRPr="00E04717" w:rsidRDefault="00620BD5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57ED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585148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2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4.34 – -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F3163C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&lt;</w:t>
            </w:r>
            <w:r w:rsidR="00585148" w:rsidRPr="00E04717">
              <w:rPr>
                <w:rFonts w:ascii="Times New Roman" w:eastAsia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Chronic Pa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28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9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DB6AF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hs-CR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1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0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CESD Tot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1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2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Physical Morbiditi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2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3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Opioid U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9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7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Chronic Pain</w:t>
            </w:r>
            <w:r w:rsidR="00062CCC" w:rsidRPr="00E04717">
              <w:rPr>
                <w:rFonts w:ascii="Times New Roman" w:eastAsia="Times New Roman" w:hAnsi="Times New Roman" w:cs="Times New Roman"/>
              </w:rPr>
              <w:t>*</w:t>
            </w:r>
            <w:r w:rsidRPr="00E04717">
              <w:rPr>
                <w:rFonts w:ascii="Times New Roman" w:eastAsia="Times New Roman" w:hAnsi="Times New Roman" w:cs="Times New Roman"/>
              </w:rPr>
              <w:t>hs-CR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7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3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DB6AF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264994" w:rsidRPr="00E04717" w:rsidTr="00DB6AF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σ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39</w:t>
            </w:r>
          </w:p>
        </w:tc>
      </w:tr>
      <w:tr w:rsidR="00264994" w:rsidRPr="00E04717" w:rsidTr="00DB6AF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τ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E04717">
              <w:rPr>
                <w:rFonts w:ascii="Times New Roman" w:eastAsia="Times New Roman" w:hAnsi="Times New Roman" w:cs="Times New Roman"/>
              </w:rPr>
              <w:t> 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CAS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264994" w:rsidRPr="00E04717" w:rsidTr="00DB6AF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36</w:t>
            </w:r>
          </w:p>
        </w:tc>
      </w:tr>
      <w:tr w:rsidR="00264994" w:rsidRPr="00E04717" w:rsidTr="00DB6AF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N 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CAS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572</w:t>
            </w:r>
          </w:p>
        </w:tc>
      </w:tr>
      <w:tr w:rsidR="00264994" w:rsidRPr="00E04717" w:rsidTr="00DB6AF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944</w:t>
            </w:r>
          </w:p>
        </w:tc>
      </w:tr>
      <w:tr w:rsidR="00264994" w:rsidRPr="00E04717" w:rsidTr="00DB6AFB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Marginal R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E04717">
              <w:rPr>
                <w:rFonts w:ascii="Times New Roman" w:eastAsia="Times New Roman" w:hAnsi="Times New Roman" w:cs="Times New Roman"/>
              </w:rPr>
              <w:t> / Conditional R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3 / 0.38</w:t>
            </w:r>
          </w:p>
        </w:tc>
      </w:tr>
      <w:tr w:rsidR="00264994" w:rsidRPr="00E04717" w:rsidTr="00DB6AFB"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264994" w:rsidRPr="00E04717" w:rsidRDefault="00DC2701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 xml:space="preserve">Note. hs-CRP = C-reactive protein; ICC = intraclass coefficient, represents the percent of outcome variability explained by people being nested within twin pairs; NfL = neurofilament light; σ2 = Level 1 error, error across participants; τ00 = Level 2 error, error within twin pairs. Model results did not change when adding </w:t>
            </w:r>
            <w:r w:rsidRPr="00E04717">
              <w:rPr>
                <w:rFonts w:ascii="Times New Roman" w:eastAsia="Times New Roman" w:hAnsi="Times New Roman" w:cs="Times New Roman"/>
                <w:i/>
                <w:color w:val="000000"/>
              </w:rPr>
              <w:t>APOE</w:t>
            </w:r>
            <w:r w:rsidRPr="00E04717">
              <w:rPr>
                <w:rFonts w:ascii="Times New Roman" w:hAnsi="Times New Roman" w:cs="Times New Roman"/>
              </w:rPr>
              <w:t>--</w:t>
            </w:r>
            <w:r w:rsidRPr="00E0471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ε</w:t>
            </w:r>
            <w:r w:rsidRPr="00E04717">
              <w:rPr>
                <w:rFonts w:ascii="Times New Roman" w:hAnsi="Times New Roman" w:cs="Times New Roman"/>
              </w:rPr>
              <w:t xml:space="preserve">4 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status as a covariate or a moderator (non-significant moderator).</w:t>
            </w:r>
          </w:p>
        </w:tc>
      </w:tr>
    </w:tbl>
    <w:p w:rsidR="00585148" w:rsidRPr="00E04717" w:rsidRDefault="00585148" w:rsidP="00585148">
      <w:pPr>
        <w:rPr>
          <w:rFonts w:ascii="Times New Roman" w:eastAsia="Times New Roman" w:hAnsi="Times New Roman" w:cs="Times New Roman"/>
          <w:color w:val="000000"/>
        </w:rPr>
      </w:pPr>
    </w:p>
    <w:p w:rsidR="00BB13B1" w:rsidRPr="00E04717" w:rsidRDefault="00BB13B1" w:rsidP="00585148">
      <w:pPr>
        <w:rPr>
          <w:rFonts w:ascii="Times New Roman" w:eastAsia="Times New Roman" w:hAnsi="Times New Roman" w:cs="Times New Roman"/>
          <w:color w:val="000000"/>
        </w:rPr>
      </w:pPr>
    </w:p>
    <w:p w:rsidR="00BB13B1" w:rsidRPr="00E04717" w:rsidRDefault="00BB13B1" w:rsidP="00585148">
      <w:pPr>
        <w:rPr>
          <w:rFonts w:ascii="Times New Roman" w:eastAsia="Times New Roman" w:hAnsi="Times New Roman" w:cs="Times New Roman"/>
          <w:color w:val="000000"/>
        </w:rPr>
      </w:pPr>
    </w:p>
    <w:p w:rsidR="00BB13B1" w:rsidRPr="00E04717" w:rsidRDefault="00BB13B1" w:rsidP="00585148">
      <w:pPr>
        <w:rPr>
          <w:rFonts w:ascii="Times New Roman" w:eastAsia="Times New Roman" w:hAnsi="Times New Roman" w:cs="Times New Roman"/>
          <w:color w:val="000000"/>
        </w:rPr>
      </w:pPr>
    </w:p>
    <w:p w:rsidR="00BB13B1" w:rsidRPr="00E04717" w:rsidRDefault="00BB13B1" w:rsidP="00585148">
      <w:pPr>
        <w:rPr>
          <w:rFonts w:ascii="Times New Roman" w:eastAsia="Times New Roman" w:hAnsi="Times New Roman" w:cs="Times New Roman"/>
          <w:color w:val="000000"/>
        </w:rPr>
      </w:pPr>
    </w:p>
    <w:p w:rsidR="00BB13B1" w:rsidRPr="00E04717" w:rsidRDefault="00BB13B1" w:rsidP="00585148">
      <w:pPr>
        <w:rPr>
          <w:rFonts w:ascii="Times New Roman" w:eastAsia="Times New Roman" w:hAnsi="Times New Roman" w:cs="Times New Roman"/>
          <w:color w:val="000000"/>
        </w:rPr>
      </w:pPr>
    </w:p>
    <w:p w:rsidR="00BB13B1" w:rsidRPr="00E04717" w:rsidRDefault="00BB13B1" w:rsidP="00585148">
      <w:pPr>
        <w:rPr>
          <w:rFonts w:ascii="Times New Roman" w:eastAsia="Times New Roman" w:hAnsi="Times New Roman" w:cs="Times New Roman"/>
          <w:color w:val="000000"/>
        </w:rPr>
      </w:pPr>
    </w:p>
    <w:p w:rsidR="00BB13B1" w:rsidRDefault="00BB13B1" w:rsidP="00585148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3657"/>
        <w:gridCol w:w="2064"/>
        <w:gridCol w:w="2339"/>
        <w:gridCol w:w="871"/>
      </w:tblGrid>
      <w:tr w:rsidR="00A57235" w:rsidRPr="00D57EDA" w:rsidTr="00A57235">
        <w:trPr>
          <w:trHeight w:val="353"/>
        </w:trPr>
        <w:tc>
          <w:tcPr>
            <w:tcW w:w="89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4</w:t>
            </w: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. Linear mixed model predicting hippocampal volume in chronic pain from interaction of hs-CRP level and A</w:t>
            </w:r>
            <w:r w:rsidRPr="00D57EDA">
              <w:rPr>
                <w:rFonts w:ascii="Times New Roman" w:hAnsi="Times New Roman" w:cs="Times New Roman"/>
              </w:rPr>
              <w:t>β</w:t>
            </w: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42 level.   </w:t>
            </w:r>
          </w:p>
        </w:tc>
      </w:tr>
      <w:tr w:rsidR="00A57235" w:rsidRPr="00D57EDA" w:rsidTr="00A57235">
        <w:trPr>
          <w:trHeight w:val="353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2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620BD5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20BD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ippocampal Volume </w:t>
            </w:r>
          </w:p>
        </w:tc>
      </w:tr>
      <w:tr w:rsidR="00A57235" w:rsidRPr="00D57EDA" w:rsidTr="00A57235">
        <w:trPr>
          <w:trHeight w:val="353"/>
        </w:trPr>
        <w:tc>
          <w:tcPr>
            <w:tcW w:w="3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Predictors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C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</w:tr>
      <w:tr w:rsidR="00A57235" w:rsidRPr="00D57EDA" w:rsidTr="00A57235">
        <w:trPr>
          <w:trHeight w:val="353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-0.08, 0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.290</w:t>
            </w:r>
          </w:p>
        </w:tc>
      </w:tr>
      <w:tr w:rsidR="00A57235" w:rsidRPr="00D57EDA" w:rsidTr="00A57235">
        <w:trPr>
          <w:trHeight w:val="353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-0.13, 0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.512</w:t>
            </w:r>
          </w:p>
        </w:tc>
      </w:tr>
      <w:tr w:rsidR="00A57235" w:rsidRPr="00D57EDA" w:rsidTr="00A57235">
        <w:trPr>
          <w:trHeight w:val="353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Physical Morbiditie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-0.09, 0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.807</w:t>
            </w:r>
          </w:p>
        </w:tc>
      </w:tr>
      <w:tr w:rsidR="00A57235" w:rsidRPr="00D57EDA" w:rsidTr="00A57235">
        <w:trPr>
          <w:trHeight w:val="353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Opioid Us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-0.70. 0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.480</w:t>
            </w:r>
          </w:p>
        </w:tc>
      </w:tr>
      <w:tr w:rsidR="00A57235" w:rsidRPr="00D57EDA" w:rsidTr="00A57235">
        <w:trPr>
          <w:trHeight w:val="353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 xml:space="preserve">hs-CRP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-0.15, 0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.809</w:t>
            </w:r>
          </w:p>
        </w:tc>
      </w:tr>
      <w:tr w:rsidR="00A57235" w:rsidRPr="00D57EDA" w:rsidTr="00A57235">
        <w:trPr>
          <w:trHeight w:val="353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57EDA">
              <w:rPr>
                <w:rFonts w:ascii="Times New Roman" w:hAnsi="Times New Roman" w:cs="Times New Roman"/>
              </w:rPr>
              <w:t>β</w:t>
            </w:r>
            <w:r w:rsidRPr="00D57EDA">
              <w:rPr>
                <w:rFonts w:ascii="Times New Roman" w:eastAsia="Times New Roman" w:hAnsi="Times New Roman" w:cs="Times New Roman"/>
                <w:color w:val="000000"/>
              </w:rPr>
              <w:t xml:space="preserve">42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-0.27, -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</w:tr>
      <w:tr w:rsidR="00A57235" w:rsidRPr="00D57EDA" w:rsidTr="00A57235">
        <w:trPr>
          <w:trHeight w:val="353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hs-CRP*A</w:t>
            </w:r>
            <w:r w:rsidRPr="00D57EDA">
              <w:rPr>
                <w:rFonts w:ascii="Times New Roman" w:hAnsi="Times New Roman" w:cs="Times New Roman"/>
              </w:rPr>
              <w:t>β</w:t>
            </w: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-0.31, -0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.002</w:t>
            </w:r>
          </w:p>
        </w:tc>
      </w:tr>
      <w:tr w:rsidR="00A57235" w:rsidRPr="00D57EDA" w:rsidTr="00A57235">
        <w:trPr>
          <w:trHeight w:val="353"/>
        </w:trPr>
        <w:tc>
          <w:tcPr>
            <w:tcW w:w="5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Random Effect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235" w:rsidRPr="00D57EDA" w:rsidTr="00A57235">
        <w:trPr>
          <w:trHeight w:val="353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 xml:space="preserve">   Level 1 Error (σ2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235" w:rsidRPr="00D57EDA" w:rsidTr="00A57235">
        <w:trPr>
          <w:trHeight w:val="353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 xml:space="preserve">   Level 2 Error (τ00)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235" w:rsidRPr="00D57EDA" w:rsidTr="00A57235">
        <w:trPr>
          <w:trHeight w:val="353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ICC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235" w:rsidRPr="00D57EDA" w:rsidTr="00A57235">
        <w:trPr>
          <w:trHeight w:val="353"/>
        </w:trPr>
        <w:tc>
          <w:tcPr>
            <w:tcW w:w="3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57235" w:rsidRPr="00D57EDA" w:rsidTr="00A57235">
        <w:trPr>
          <w:trHeight w:val="353"/>
        </w:trPr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Marginal R2 / Conditional R2</w:t>
            </w:r>
          </w:p>
        </w:tc>
        <w:tc>
          <w:tcPr>
            <w:tcW w:w="4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1D412F" w:rsidP="001D41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 / 0.1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7235" w:rsidRPr="00D57EDA" w:rsidTr="00A57235">
        <w:trPr>
          <w:trHeight w:val="353"/>
        </w:trPr>
        <w:tc>
          <w:tcPr>
            <w:tcW w:w="893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7235" w:rsidRPr="00D57EDA" w:rsidRDefault="00A57235" w:rsidP="00F52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Note. A</w:t>
            </w:r>
            <w:r w:rsidRPr="00D57EDA">
              <w:rPr>
                <w:rFonts w:ascii="Times New Roman" w:hAnsi="Times New Roman" w:cs="Times New Roman"/>
              </w:rPr>
              <w:t>β</w:t>
            </w: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= amyloid-beta; hs-CRP = C-reactive protein; ICC = intraclass coefficient, represents the percent of outcome variability explained by people being nested within twin pairs; σ2 = Level 1 error, error across participants; τ00 = Level 2 error, error within twin pairs. Similar results were found looking at A</w:t>
            </w:r>
            <w:r w:rsidRPr="00D57EDA">
              <w:rPr>
                <w:rFonts w:ascii="Times New Roman" w:hAnsi="Times New Roman" w:cs="Times New Roman"/>
              </w:rPr>
              <w:t>β</w:t>
            </w:r>
            <w:r w:rsidRPr="00D57EDA">
              <w:rPr>
                <w:rFonts w:ascii="Times New Roman" w:eastAsia="Times New Roman" w:hAnsi="Times New Roman" w:cs="Times New Roman"/>
                <w:color w:val="000000"/>
              </w:rPr>
              <w:t xml:space="preserve">40 instead. Model results did not change when adding </w:t>
            </w:r>
            <w:r w:rsidRPr="00D57EDA">
              <w:rPr>
                <w:rFonts w:ascii="Times New Roman" w:eastAsia="Times New Roman" w:hAnsi="Times New Roman" w:cs="Times New Roman"/>
                <w:i/>
                <w:color w:val="000000"/>
              </w:rPr>
              <w:t>APOE</w:t>
            </w:r>
            <w:r w:rsidRPr="00D57EDA">
              <w:rPr>
                <w:rFonts w:ascii="Times New Roman" w:hAnsi="Times New Roman" w:cs="Times New Roman"/>
              </w:rPr>
              <w:t>--</w:t>
            </w:r>
            <w:r w:rsidRPr="00D57EDA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ε</w:t>
            </w:r>
            <w:r w:rsidRPr="00D57EDA">
              <w:rPr>
                <w:rFonts w:ascii="Times New Roman" w:hAnsi="Times New Roman" w:cs="Times New Roman"/>
              </w:rPr>
              <w:t xml:space="preserve">4 </w:t>
            </w:r>
            <w:r w:rsidRPr="00D57EDA">
              <w:rPr>
                <w:rFonts w:ascii="Times New Roman" w:eastAsia="Times New Roman" w:hAnsi="Times New Roman" w:cs="Times New Roman"/>
                <w:color w:val="000000"/>
              </w:rPr>
              <w:t>status as a covariate or a moderator (non-significant moderator).</w:t>
            </w:r>
            <w:r w:rsidR="008C5018">
              <w:rPr>
                <w:rFonts w:ascii="Times New Roman" w:eastAsia="Times New Roman" w:hAnsi="Times New Roman" w:cs="Times New Roman"/>
                <w:color w:val="000000"/>
              </w:rPr>
              <w:t xml:space="preserve"> Hippocampal volume </w:t>
            </w:r>
            <w:r w:rsidR="00F52BA6">
              <w:rPr>
                <w:rFonts w:ascii="Times New Roman" w:eastAsia="Times New Roman" w:hAnsi="Times New Roman" w:cs="Times New Roman"/>
                <w:color w:val="000000"/>
              </w:rPr>
              <w:t>was</w:t>
            </w:r>
            <w:r w:rsidR="008C5018">
              <w:rPr>
                <w:rFonts w:ascii="Times New Roman" w:eastAsia="Times New Roman" w:hAnsi="Times New Roman" w:cs="Times New Roman"/>
                <w:color w:val="000000"/>
              </w:rPr>
              <w:t xml:space="preserve"> adjusted for estimated intracranial volume.</w:t>
            </w:r>
          </w:p>
        </w:tc>
      </w:tr>
    </w:tbl>
    <w:p w:rsidR="00EF1C10" w:rsidRDefault="00EF1C10" w:rsidP="00585148">
      <w:pPr>
        <w:rPr>
          <w:rFonts w:ascii="Times New Roman" w:eastAsia="Times New Roman" w:hAnsi="Times New Roman" w:cs="Times New Roman"/>
          <w:color w:val="000000"/>
        </w:rPr>
      </w:pPr>
    </w:p>
    <w:p w:rsidR="00EF1C10" w:rsidRDefault="00EF1C10" w:rsidP="00585148">
      <w:pPr>
        <w:rPr>
          <w:rFonts w:ascii="Times New Roman" w:eastAsia="Times New Roman" w:hAnsi="Times New Roman" w:cs="Times New Roman"/>
          <w:color w:val="000000"/>
        </w:rPr>
      </w:pPr>
    </w:p>
    <w:p w:rsidR="00EF1C10" w:rsidRPr="00E04717" w:rsidRDefault="00EF1C10" w:rsidP="00585148">
      <w:pPr>
        <w:rPr>
          <w:rFonts w:ascii="Times New Roman" w:eastAsia="Times New Roman" w:hAnsi="Times New Roman" w:cs="Times New Roman"/>
          <w:color w:val="000000"/>
        </w:rPr>
        <w:sectPr w:rsidR="00EF1C10" w:rsidRPr="00E04717" w:rsidSect="00B164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06"/>
        <w:gridCol w:w="1227"/>
        <w:gridCol w:w="2443"/>
        <w:gridCol w:w="1148"/>
        <w:gridCol w:w="436"/>
      </w:tblGrid>
      <w:tr w:rsidR="00E04717" w:rsidRPr="00E04717" w:rsidTr="00DF4809"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04717" w:rsidRPr="00E04717" w:rsidRDefault="00EF1C10" w:rsidP="00E047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ble S5</w:t>
            </w:r>
            <w:r w:rsidR="00E04717" w:rsidRPr="00E04717">
              <w:rPr>
                <w:rFonts w:ascii="Times New Roman" w:eastAsia="Times New Roman" w:hAnsi="Times New Roman" w:cs="Times New Roman"/>
                <w:color w:val="000000"/>
              </w:rPr>
              <w:t>. Linear mixed model predicting hippocampal volume from interaction of hs-CRP level and A</w:t>
            </w:r>
            <w:r w:rsidR="00E04717" w:rsidRPr="00E04717">
              <w:rPr>
                <w:rFonts w:ascii="Times New Roman" w:hAnsi="Times New Roman" w:cs="Times New Roman"/>
              </w:rPr>
              <w:t>β</w:t>
            </w:r>
            <w:r w:rsidR="00E04717" w:rsidRPr="00E04717">
              <w:rPr>
                <w:rFonts w:ascii="Times New Roman" w:eastAsia="Times New Roman" w:hAnsi="Times New Roman" w:cs="Times New Roman"/>
                <w:color w:val="000000"/>
              </w:rPr>
              <w:t>40 level.   </w:t>
            </w:r>
          </w:p>
        </w:tc>
      </w:tr>
      <w:tr w:rsidR="00BB13B1" w:rsidRPr="00E04717" w:rsidTr="00E04717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Hippocampal Volume</w:t>
            </w:r>
          </w:p>
        </w:tc>
      </w:tr>
      <w:tr w:rsidR="00BB13B1" w:rsidRPr="00E04717" w:rsidTr="00620BD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BB13B1" w:rsidRPr="00E04717" w:rsidRDefault="00620BD5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57ED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BB13B1" w:rsidRPr="00E04717" w:rsidTr="00BB13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Predicto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47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4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B13B1" w:rsidRPr="00E04717" w:rsidTr="00BB13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7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5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B13B1" w:rsidRPr="00E04717" w:rsidTr="00BB13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2 –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0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B13B1" w:rsidRPr="00E04717" w:rsidTr="00BB13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Physical Morbiditi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3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1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B13B1" w:rsidRPr="00E04717" w:rsidTr="00BB13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Opioid U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8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8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B13B1" w:rsidRPr="00E04717" w:rsidTr="00BB13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 xml:space="preserve">hs-CRP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50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7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B13B1" w:rsidRPr="00E04717" w:rsidTr="00BB13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E04717">
              <w:rPr>
                <w:rFonts w:ascii="Times New Roman" w:hAnsi="Times New Roman" w:cs="Times New Roman"/>
              </w:rPr>
              <w:t>β</w:t>
            </w:r>
            <w:r w:rsidR="00E0471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27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B13B1" w:rsidRPr="00E04717" w:rsidTr="00BB13B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hs-CRP*A</w:t>
            </w:r>
            <w:r w:rsidRPr="00E04717">
              <w:rPr>
                <w:rFonts w:ascii="Times New Roman" w:hAnsi="Times New Roman" w:cs="Times New Roman"/>
              </w:rPr>
              <w:t>β</w:t>
            </w:r>
            <w:r w:rsidR="00E0471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35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BB13B1" w:rsidRPr="00E04717" w:rsidRDefault="00BB13B1" w:rsidP="00BB13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B13B1" w:rsidRPr="00E04717" w:rsidTr="00BB13B1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BB13B1" w:rsidRPr="00E04717" w:rsidTr="00BB13B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σ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86</w:t>
            </w:r>
          </w:p>
        </w:tc>
      </w:tr>
      <w:tr w:rsidR="00BB13B1" w:rsidRPr="00E04717" w:rsidTr="00BB13B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τ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E04717">
              <w:rPr>
                <w:rFonts w:ascii="Times New Roman" w:eastAsia="Times New Roman" w:hAnsi="Times New Roman" w:cs="Times New Roman"/>
              </w:rPr>
              <w:t> 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CAS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BB13B1" w:rsidRPr="00E04717" w:rsidTr="00BB13B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BB13B1" w:rsidRPr="00E04717" w:rsidTr="00BB13B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N 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CAS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248</w:t>
            </w:r>
          </w:p>
        </w:tc>
      </w:tr>
      <w:tr w:rsidR="00BB13B1" w:rsidRPr="00E04717" w:rsidTr="00BB13B1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B13B1" w:rsidRPr="00E04717" w:rsidRDefault="00E04717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2</w:t>
            </w:r>
          </w:p>
        </w:tc>
      </w:tr>
      <w:tr w:rsidR="00BB13B1" w:rsidRPr="00E04717" w:rsidTr="00BB13B1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B13B1" w:rsidRPr="00E04717" w:rsidRDefault="00BB13B1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Marginal R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E04717">
              <w:rPr>
                <w:rFonts w:ascii="Times New Roman" w:eastAsia="Times New Roman" w:hAnsi="Times New Roman" w:cs="Times New Roman"/>
              </w:rPr>
              <w:t> / Conditional R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BB13B1" w:rsidRPr="00E04717" w:rsidRDefault="001D412F" w:rsidP="00BB13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/ 0.11</w:t>
            </w:r>
          </w:p>
        </w:tc>
      </w:tr>
      <w:tr w:rsidR="00BB13B1" w:rsidRPr="00E04717" w:rsidTr="00BB13B1"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BB13B1" w:rsidRPr="00E04717" w:rsidRDefault="00E04717" w:rsidP="00F52B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Note. A</w:t>
            </w:r>
            <w:r w:rsidRPr="00E04717">
              <w:rPr>
                <w:rFonts w:ascii="Times New Roman" w:hAnsi="Times New Roman" w:cs="Times New Roman"/>
              </w:rPr>
              <w:t>β40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= amyloid-beta 40; hs-CRP = C-reactive protein; ICC = intraclass coefficient, represents the percent of outcome variability explained by people being nested within twin pairs; σ2 = Level 1 error, error across participants; τ00 = Level 2 error, error within twin pairs. Similar results were found looking at A</w:t>
            </w:r>
            <w:r w:rsidRPr="00E04717">
              <w:rPr>
                <w:rFonts w:ascii="Times New Roman" w:hAnsi="Times New Roman" w:cs="Times New Roman"/>
              </w:rPr>
              <w:t>β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 xml:space="preserve">40 instead. Model results did not change when adding </w:t>
            </w:r>
            <w:r w:rsidRPr="00E04717">
              <w:rPr>
                <w:rFonts w:ascii="Times New Roman" w:eastAsia="Times New Roman" w:hAnsi="Times New Roman" w:cs="Times New Roman"/>
                <w:i/>
                <w:color w:val="000000"/>
              </w:rPr>
              <w:t>APOE</w:t>
            </w:r>
            <w:r w:rsidRPr="00E04717">
              <w:rPr>
                <w:rFonts w:ascii="Times New Roman" w:hAnsi="Times New Roman" w:cs="Times New Roman"/>
              </w:rPr>
              <w:t>--</w:t>
            </w:r>
            <w:r w:rsidRPr="00E0471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ε</w:t>
            </w:r>
            <w:r w:rsidRPr="00E04717">
              <w:rPr>
                <w:rFonts w:ascii="Times New Roman" w:hAnsi="Times New Roman" w:cs="Times New Roman"/>
              </w:rPr>
              <w:t xml:space="preserve">4 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status as a covariate or a moderator (non-significant moderator).</w:t>
            </w:r>
            <w:r w:rsidR="008C5018">
              <w:rPr>
                <w:rFonts w:ascii="Times New Roman" w:eastAsia="Times New Roman" w:hAnsi="Times New Roman" w:cs="Times New Roman"/>
                <w:color w:val="000000"/>
              </w:rPr>
              <w:t xml:space="preserve"> Hippocampal volume </w:t>
            </w:r>
            <w:r w:rsidR="00F52BA6">
              <w:rPr>
                <w:rFonts w:ascii="Times New Roman" w:eastAsia="Times New Roman" w:hAnsi="Times New Roman" w:cs="Times New Roman"/>
                <w:color w:val="000000"/>
              </w:rPr>
              <w:t>was</w:t>
            </w:r>
            <w:r w:rsidR="008C5018">
              <w:rPr>
                <w:rFonts w:ascii="Times New Roman" w:eastAsia="Times New Roman" w:hAnsi="Times New Roman" w:cs="Times New Roman"/>
                <w:color w:val="000000"/>
              </w:rPr>
              <w:t xml:space="preserve"> adjusted for estimated intracranial volume.</w:t>
            </w:r>
          </w:p>
        </w:tc>
      </w:tr>
    </w:tbl>
    <w:p w:rsidR="00585148" w:rsidRPr="00E04717" w:rsidRDefault="00585148" w:rsidP="00585148">
      <w:pPr>
        <w:rPr>
          <w:rFonts w:ascii="Times New Roman" w:eastAsia="Times New Roman" w:hAnsi="Times New Roman" w:cs="Times New Roman"/>
          <w:color w:val="000000"/>
        </w:rPr>
      </w:pPr>
    </w:p>
    <w:p w:rsidR="00E04717" w:rsidRPr="00E04717" w:rsidRDefault="00E04717" w:rsidP="00585148">
      <w:pPr>
        <w:rPr>
          <w:rFonts w:ascii="Times New Roman" w:eastAsia="Times New Roman" w:hAnsi="Times New Roman" w:cs="Times New Roman"/>
          <w:color w:val="000000"/>
        </w:rPr>
      </w:pPr>
    </w:p>
    <w:p w:rsidR="00E04717" w:rsidRPr="00E04717" w:rsidRDefault="00E04717" w:rsidP="00585148">
      <w:pPr>
        <w:rPr>
          <w:rFonts w:ascii="Times New Roman" w:eastAsia="Times New Roman" w:hAnsi="Times New Roman" w:cs="Times New Roman"/>
          <w:color w:val="000000"/>
        </w:rPr>
      </w:pPr>
    </w:p>
    <w:p w:rsidR="00E04717" w:rsidRPr="00E04717" w:rsidRDefault="00E04717" w:rsidP="00585148">
      <w:pPr>
        <w:rPr>
          <w:rFonts w:ascii="Times New Roman" w:eastAsia="Times New Roman" w:hAnsi="Times New Roman" w:cs="Times New Roman"/>
          <w:color w:val="000000"/>
        </w:rPr>
      </w:pPr>
    </w:p>
    <w:p w:rsidR="00E04717" w:rsidRDefault="00E04717" w:rsidP="00585148">
      <w:pPr>
        <w:rPr>
          <w:rFonts w:ascii="Times New Roman" w:eastAsia="Times New Roman" w:hAnsi="Times New Roman" w:cs="Times New Roman"/>
          <w:color w:val="000000"/>
        </w:rPr>
      </w:pPr>
    </w:p>
    <w:p w:rsidR="00DC20EA" w:rsidRDefault="00DC20EA" w:rsidP="00585148">
      <w:pPr>
        <w:rPr>
          <w:rFonts w:ascii="Times New Roman" w:eastAsia="Times New Roman" w:hAnsi="Times New Roman" w:cs="Times New Roman"/>
          <w:color w:val="000000"/>
        </w:rPr>
      </w:pPr>
    </w:p>
    <w:p w:rsidR="00DC20EA" w:rsidRDefault="00DC20EA" w:rsidP="00585148">
      <w:pPr>
        <w:rPr>
          <w:rFonts w:ascii="Times New Roman" w:eastAsia="Times New Roman" w:hAnsi="Times New Roman" w:cs="Times New Roman"/>
          <w:color w:val="000000"/>
        </w:rPr>
      </w:pPr>
    </w:p>
    <w:p w:rsidR="00526D61" w:rsidRDefault="00526D61" w:rsidP="00585148">
      <w:pPr>
        <w:rPr>
          <w:rFonts w:ascii="Times New Roman" w:eastAsia="Times New Roman" w:hAnsi="Times New Roman" w:cs="Times New Roman"/>
          <w:color w:val="000000"/>
        </w:rPr>
      </w:pPr>
    </w:p>
    <w:p w:rsidR="00526D61" w:rsidRDefault="00526D61" w:rsidP="00585148">
      <w:pPr>
        <w:rPr>
          <w:rFonts w:ascii="Times New Roman" w:eastAsia="Times New Roman" w:hAnsi="Times New Roman" w:cs="Times New Roman"/>
          <w:color w:val="000000"/>
        </w:rPr>
      </w:pPr>
    </w:p>
    <w:p w:rsidR="00526D61" w:rsidRPr="00E04717" w:rsidRDefault="00526D61" w:rsidP="00526D61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05"/>
        <w:gridCol w:w="1228"/>
        <w:gridCol w:w="2443"/>
        <w:gridCol w:w="1148"/>
        <w:gridCol w:w="436"/>
      </w:tblGrid>
      <w:tr w:rsidR="00526D61" w:rsidRPr="00E04717" w:rsidTr="00DF4809"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526D61" w:rsidRPr="00E04717" w:rsidRDefault="00EF1C10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ble S6</w:t>
            </w:r>
            <w:r w:rsidR="00526D61" w:rsidRPr="00E04717">
              <w:rPr>
                <w:rFonts w:ascii="Times New Roman" w:eastAsia="Times New Roman" w:hAnsi="Times New Roman" w:cs="Times New Roman"/>
                <w:color w:val="000000"/>
              </w:rPr>
              <w:t>. Mixed model examining the interactive association of hs-CRP level and t-tau level with hippocampal volume.   </w:t>
            </w:r>
          </w:p>
        </w:tc>
      </w:tr>
      <w:tr w:rsidR="00526D61" w:rsidRPr="00E04717" w:rsidTr="00DF4809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Hippocampal Volume</w:t>
            </w:r>
          </w:p>
        </w:tc>
      </w:tr>
      <w:tr w:rsidR="00526D61" w:rsidRPr="00E04717" w:rsidTr="00620BD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526D61" w:rsidRPr="00E04717" w:rsidRDefault="00620BD5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57ED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526D61" w:rsidRPr="00E04717" w:rsidTr="00DF480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47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4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6D61" w:rsidRPr="00E04717" w:rsidTr="00DF480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hs-CR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2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0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6D61" w:rsidRPr="00E04717" w:rsidTr="00DF480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t-ta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3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9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6D61" w:rsidRPr="00E04717" w:rsidTr="00DF480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White Non-Hispani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4 –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0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6D61" w:rsidRPr="00E04717" w:rsidTr="00DF480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CESD Tot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3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0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6D61" w:rsidRPr="00E04717" w:rsidTr="00DF480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Physical Morbiditi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8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9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6D61" w:rsidRPr="00E04717" w:rsidTr="00DF480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Opioid U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54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6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6D61" w:rsidRPr="00E04717" w:rsidTr="00DF480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hs-CRP*t-tau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234F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24 – -0.0</w:t>
            </w:r>
            <w:r w:rsidR="00234FB7">
              <w:rPr>
                <w:rFonts w:ascii="Times New Roman" w:eastAsia="Times New Roman" w:hAnsi="Times New Roman" w:cs="Times New Roman"/>
              </w:rPr>
              <w:t>1</w:t>
            </w:r>
            <w:bookmarkStart w:id="0" w:name="_GoBack"/>
            <w:bookmarkEnd w:id="0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.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26D61" w:rsidRPr="00E04717" w:rsidRDefault="00526D61" w:rsidP="00DF48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26D61" w:rsidRPr="00E04717" w:rsidTr="00DF4809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526D61" w:rsidRPr="00E04717" w:rsidTr="00DF480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σ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84</w:t>
            </w:r>
          </w:p>
        </w:tc>
      </w:tr>
      <w:tr w:rsidR="00526D61" w:rsidRPr="00E04717" w:rsidTr="00DF480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τ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E04717">
              <w:rPr>
                <w:rFonts w:ascii="Times New Roman" w:eastAsia="Times New Roman" w:hAnsi="Times New Roman" w:cs="Times New Roman"/>
              </w:rPr>
              <w:t> 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CAS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526D61" w:rsidRPr="00E04717" w:rsidTr="00DF480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526D61" w:rsidRPr="00E04717" w:rsidTr="00DF480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N 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CAS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241</w:t>
            </w:r>
          </w:p>
        </w:tc>
      </w:tr>
      <w:tr w:rsidR="00526D61" w:rsidRPr="00E04717" w:rsidTr="00DF480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317</w:t>
            </w:r>
          </w:p>
        </w:tc>
      </w:tr>
      <w:tr w:rsidR="00526D61" w:rsidRPr="00E04717" w:rsidTr="00DF4809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Marginal R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E04717">
              <w:rPr>
                <w:rFonts w:ascii="Times New Roman" w:eastAsia="Times New Roman" w:hAnsi="Times New Roman" w:cs="Times New Roman"/>
              </w:rPr>
              <w:t> / Conditional R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26D61" w:rsidRPr="00E04717" w:rsidRDefault="00526D61" w:rsidP="00DF480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5 / 0.11</w:t>
            </w:r>
          </w:p>
        </w:tc>
      </w:tr>
      <w:tr w:rsidR="00526D61" w:rsidRPr="00E04717" w:rsidTr="00DF4809"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526D61" w:rsidRPr="00E04717" w:rsidRDefault="00526D61" w:rsidP="00F52B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 xml:space="preserve">Note. hs-CRP = C-reactive protein; ICC = intraclass coefficient, represents the percent of outcome variability explained by people being nested within twin pairs; t-tau = total tau; σ2 = Level 1 error, error across participants; τ00 = Level 2 error, error within twin pairs. Model results did not change when adding </w:t>
            </w:r>
            <w:r w:rsidRPr="00E04717">
              <w:rPr>
                <w:rFonts w:ascii="Times New Roman" w:eastAsia="Times New Roman" w:hAnsi="Times New Roman" w:cs="Times New Roman"/>
                <w:i/>
                <w:color w:val="000000"/>
              </w:rPr>
              <w:t>APOE</w:t>
            </w:r>
            <w:r w:rsidRPr="00E04717">
              <w:rPr>
                <w:rFonts w:ascii="Times New Roman" w:hAnsi="Times New Roman" w:cs="Times New Roman"/>
              </w:rPr>
              <w:t>--</w:t>
            </w:r>
            <w:r w:rsidRPr="00E0471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ε</w:t>
            </w:r>
            <w:r w:rsidRPr="00E04717">
              <w:rPr>
                <w:rFonts w:ascii="Times New Roman" w:hAnsi="Times New Roman" w:cs="Times New Roman"/>
              </w:rPr>
              <w:t xml:space="preserve">4 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status as a covariate or a moderator (non-significant moderator).</w:t>
            </w:r>
            <w:r w:rsidR="008C5018">
              <w:rPr>
                <w:rFonts w:ascii="Times New Roman" w:eastAsia="Times New Roman" w:hAnsi="Times New Roman" w:cs="Times New Roman"/>
                <w:color w:val="000000"/>
              </w:rPr>
              <w:t xml:space="preserve"> Hippocampal volume </w:t>
            </w:r>
            <w:r w:rsidR="00F52BA6">
              <w:rPr>
                <w:rFonts w:ascii="Times New Roman" w:eastAsia="Times New Roman" w:hAnsi="Times New Roman" w:cs="Times New Roman"/>
                <w:color w:val="000000"/>
              </w:rPr>
              <w:t>was</w:t>
            </w:r>
            <w:r w:rsidR="008C5018">
              <w:rPr>
                <w:rFonts w:ascii="Times New Roman" w:eastAsia="Times New Roman" w:hAnsi="Times New Roman" w:cs="Times New Roman"/>
                <w:color w:val="000000"/>
              </w:rPr>
              <w:t xml:space="preserve"> adjusted for estimated intracranial volume.</w:t>
            </w:r>
          </w:p>
        </w:tc>
      </w:tr>
    </w:tbl>
    <w:p w:rsidR="00526D61" w:rsidRPr="00E04717" w:rsidRDefault="00526D61" w:rsidP="00585148">
      <w:pPr>
        <w:rPr>
          <w:rFonts w:ascii="Times New Roman" w:eastAsia="Times New Roman" w:hAnsi="Times New Roman" w:cs="Times New Roman"/>
          <w:color w:val="000000"/>
        </w:rPr>
      </w:pPr>
    </w:p>
    <w:p w:rsidR="00585148" w:rsidRDefault="00585148" w:rsidP="00585148">
      <w:pPr>
        <w:rPr>
          <w:rFonts w:ascii="Times New Roman" w:eastAsia="Times New Roman" w:hAnsi="Times New Roman" w:cs="Times New Roman"/>
          <w:color w:val="000000"/>
        </w:rPr>
      </w:pPr>
    </w:p>
    <w:p w:rsidR="00526D61" w:rsidRDefault="00526D61" w:rsidP="00585148">
      <w:pPr>
        <w:rPr>
          <w:rFonts w:ascii="Times New Roman" w:eastAsia="Times New Roman" w:hAnsi="Times New Roman" w:cs="Times New Roman"/>
          <w:color w:val="000000"/>
        </w:rPr>
      </w:pPr>
    </w:p>
    <w:p w:rsidR="00526D61" w:rsidRDefault="00526D61" w:rsidP="00585148">
      <w:pPr>
        <w:rPr>
          <w:rFonts w:ascii="Times New Roman" w:eastAsia="Times New Roman" w:hAnsi="Times New Roman" w:cs="Times New Roman"/>
          <w:color w:val="000000"/>
        </w:rPr>
      </w:pPr>
    </w:p>
    <w:p w:rsidR="00526D61" w:rsidRPr="00E04717" w:rsidRDefault="00526D61" w:rsidP="00585148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5"/>
        <w:gridCol w:w="1198"/>
        <w:gridCol w:w="2309"/>
        <w:gridCol w:w="1122"/>
        <w:gridCol w:w="426"/>
      </w:tblGrid>
      <w:tr w:rsidR="00E04717" w:rsidRPr="00E04717" w:rsidTr="00DF4809"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E04717" w:rsidRPr="00E04717" w:rsidRDefault="00E04717" w:rsidP="00E047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 xml:space="preserve">Table </w:t>
            </w:r>
            <w:r w:rsidR="00EF1C10">
              <w:rPr>
                <w:rFonts w:ascii="Times New Roman" w:eastAsia="Times New Roman" w:hAnsi="Times New Roman" w:cs="Times New Roman"/>
                <w:color w:val="000000"/>
              </w:rPr>
              <w:t>S7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. Mixed model examining the interactive association of hs-CRP level and A</w:t>
            </w:r>
            <w:r w:rsidRPr="00E04717">
              <w:rPr>
                <w:rFonts w:ascii="Times New Roman" w:hAnsi="Times New Roman" w:cs="Times New Roman"/>
              </w:rPr>
              <w:t>β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42/A</w:t>
            </w:r>
            <w:r w:rsidRPr="00E04717">
              <w:rPr>
                <w:rFonts w:ascii="Times New Roman" w:hAnsi="Times New Roman" w:cs="Times New Roman"/>
              </w:rPr>
              <w:t>β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40 level with hippocampal volume.   </w:t>
            </w:r>
          </w:p>
        </w:tc>
      </w:tr>
      <w:tr w:rsidR="00585148" w:rsidRPr="00E04717" w:rsidTr="00620BD5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Hippocampal Volume</w:t>
            </w:r>
          </w:p>
        </w:tc>
      </w:tr>
      <w:tr w:rsidR="00585148" w:rsidRPr="00E04717" w:rsidTr="00620BD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585148" w:rsidRPr="00E04717" w:rsidRDefault="00620BD5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57ED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585148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45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4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hs-CR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A573C9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A573C9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1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A573C9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DB6AF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Aβ42/Aβ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A573C9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A573C9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25086" w:rsidRDefault="00A573C9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25086">
              <w:rPr>
                <w:rFonts w:ascii="Times New Roman" w:eastAsia="Times New Roman" w:hAnsi="Times New Roman" w:cs="Times New Roman"/>
                <w:bCs/>
              </w:rPr>
              <w:t>.8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White Non-Hispani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A573C9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A573C9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7 – 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A573C9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CESD Tot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A573C9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A573C9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</w:t>
            </w:r>
            <w:r w:rsidR="00264994" w:rsidRPr="00E04717">
              <w:rPr>
                <w:rFonts w:ascii="Times New Roman" w:eastAsia="Times New Roman" w:hAnsi="Times New Roman" w:cs="Times New Roman"/>
              </w:rPr>
              <w:t>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A573C9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Physical Morbidities</w:t>
            </w:r>
            <w:r w:rsidRPr="00E04717">
              <w:rPr>
                <w:rFonts w:ascii="Times New Roman" w:eastAsia="Times New Roman" w:hAnsi="Times New Roman" w:cs="Times New Roman"/>
              </w:rPr>
              <w:br/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9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9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Opioid U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A573C9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A573C9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2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A573C9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hs-CRP</w:t>
            </w:r>
            <w:r w:rsidR="00062CCC" w:rsidRPr="00E04717">
              <w:rPr>
                <w:rFonts w:ascii="Times New Roman" w:eastAsia="Times New Roman" w:hAnsi="Times New Roman" w:cs="Times New Roman"/>
              </w:rPr>
              <w:t>*</w:t>
            </w:r>
            <w:r w:rsidRPr="00E04717">
              <w:rPr>
                <w:rFonts w:ascii="Times New Roman" w:eastAsia="Times New Roman" w:hAnsi="Times New Roman" w:cs="Times New Roman"/>
              </w:rPr>
              <w:t>Aβ42/Aβ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A573C9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A573C9" w:rsidRDefault="00A573C9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3C9">
              <w:rPr>
                <w:rFonts w:ascii="Times New Roman" w:eastAsia="Times New Roman" w:hAnsi="Times New Roman" w:cs="Times New Roman"/>
              </w:rPr>
              <w:t>-0.08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A573C9" w:rsidRDefault="00A573C9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73C9">
              <w:rPr>
                <w:rFonts w:ascii="Times New Roman" w:eastAsia="Times New Roman" w:hAnsi="Times New Roman" w:cs="Times New Roman"/>
                <w:bCs/>
              </w:rPr>
              <w:t>.6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2649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DB6AF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264994" w:rsidRPr="00E04717" w:rsidTr="00DB6AF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σ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A573C9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</w:tr>
      <w:tr w:rsidR="00264994" w:rsidRPr="00E04717" w:rsidTr="00DB6AF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τ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E04717">
              <w:rPr>
                <w:rFonts w:ascii="Times New Roman" w:eastAsia="Times New Roman" w:hAnsi="Times New Roman" w:cs="Times New Roman"/>
              </w:rPr>
              <w:t> 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CAS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264994" w:rsidRPr="00E04717" w:rsidTr="00DB6AF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3</w:t>
            </w:r>
          </w:p>
        </w:tc>
      </w:tr>
      <w:tr w:rsidR="00264994" w:rsidRPr="00E04717" w:rsidTr="00DB6AF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N 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CAS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247</w:t>
            </w:r>
          </w:p>
        </w:tc>
      </w:tr>
      <w:tr w:rsidR="00264994" w:rsidRPr="00E04717" w:rsidTr="00DB6AF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502942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331</w:t>
            </w:r>
          </w:p>
        </w:tc>
      </w:tr>
      <w:tr w:rsidR="00264994" w:rsidRPr="00E04717" w:rsidTr="00DB6AFB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264994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Marginal R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E04717">
              <w:rPr>
                <w:rFonts w:ascii="Times New Roman" w:eastAsia="Times New Roman" w:hAnsi="Times New Roman" w:cs="Times New Roman"/>
              </w:rPr>
              <w:t> / Conditional R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264994" w:rsidRPr="00E04717" w:rsidRDefault="00A573C9" w:rsidP="0026499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3 / 0.03</w:t>
            </w:r>
          </w:p>
        </w:tc>
      </w:tr>
      <w:tr w:rsidR="00264994" w:rsidRPr="00E04717" w:rsidTr="00DB6AFB"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264994" w:rsidRPr="00E04717" w:rsidRDefault="00DC2701" w:rsidP="00F52BA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 xml:space="preserve">Note. </w:t>
            </w:r>
            <w:r w:rsidRPr="00E04717">
              <w:rPr>
                <w:rFonts w:ascii="Times New Roman" w:eastAsia="Times New Roman" w:hAnsi="Times New Roman" w:cs="Times New Roman"/>
              </w:rPr>
              <w:t xml:space="preserve">Aβ42/Aβ40 = ratio of amyloid-beta 42 and amyloid-beta 40; 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 xml:space="preserve">hs-CRP = C-reactive protein; ICC = intraclass coefficient, represents the percent of outcome variability explained by people being nested within twin pairs; σ2 = Level 1 error, error across participants; τ00 = Level 2 error, error within twin pairs. Model results did not change when adding </w:t>
            </w:r>
            <w:r w:rsidRPr="00E04717">
              <w:rPr>
                <w:rFonts w:ascii="Times New Roman" w:eastAsia="Times New Roman" w:hAnsi="Times New Roman" w:cs="Times New Roman"/>
                <w:i/>
                <w:color w:val="000000"/>
              </w:rPr>
              <w:t>APOE</w:t>
            </w:r>
            <w:r w:rsidRPr="00E04717">
              <w:rPr>
                <w:rFonts w:ascii="Times New Roman" w:hAnsi="Times New Roman" w:cs="Times New Roman"/>
              </w:rPr>
              <w:t>--</w:t>
            </w:r>
            <w:r w:rsidRPr="00E0471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ε</w:t>
            </w:r>
            <w:r w:rsidRPr="00E04717">
              <w:rPr>
                <w:rFonts w:ascii="Times New Roman" w:hAnsi="Times New Roman" w:cs="Times New Roman"/>
              </w:rPr>
              <w:t xml:space="preserve">4 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status as a covariate or a moderator (non-significant moderator).</w:t>
            </w:r>
            <w:r w:rsidR="008C5018">
              <w:rPr>
                <w:rFonts w:ascii="Times New Roman" w:eastAsia="Times New Roman" w:hAnsi="Times New Roman" w:cs="Times New Roman"/>
                <w:color w:val="000000"/>
              </w:rPr>
              <w:t xml:space="preserve"> Hippocampal volume </w:t>
            </w:r>
            <w:r w:rsidR="00F52BA6">
              <w:rPr>
                <w:rFonts w:ascii="Times New Roman" w:eastAsia="Times New Roman" w:hAnsi="Times New Roman" w:cs="Times New Roman"/>
                <w:color w:val="000000"/>
              </w:rPr>
              <w:t>was</w:t>
            </w:r>
            <w:r w:rsidR="008C5018">
              <w:rPr>
                <w:rFonts w:ascii="Times New Roman" w:eastAsia="Times New Roman" w:hAnsi="Times New Roman" w:cs="Times New Roman"/>
                <w:color w:val="000000"/>
              </w:rPr>
              <w:t xml:space="preserve"> adjusted for estimated intracranial volume.</w:t>
            </w:r>
          </w:p>
        </w:tc>
      </w:tr>
    </w:tbl>
    <w:p w:rsidR="00585148" w:rsidRPr="00E04717" w:rsidRDefault="00585148" w:rsidP="00585148">
      <w:pPr>
        <w:rPr>
          <w:rFonts w:ascii="Times New Roman" w:eastAsia="Times New Roman" w:hAnsi="Times New Roman" w:cs="Times New Roman"/>
          <w:color w:val="000000"/>
        </w:rPr>
        <w:sectPr w:rsidR="00585148" w:rsidRPr="00E04717" w:rsidSect="00B164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85148" w:rsidRPr="00E04717" w:rsidRDefault="00585148" w:rsidP="00585148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06"/>
        <w:gridCol w:w="1227"/>
        <w:gridCol w:w="2443"/>
        <w:gridCol w:w="1148"/>
        <w:gridCol w:w="436"/>
      </w:tblGrid>
      <w:tr w:rsidR="00E04717" w:rsidRPr="00E04717" w:rsidTr="00E04717">
        <w:tc>
          <w:tcPr>
            <w:tcW w:w="0" w:type="auto"/>
            <w:gridSpan w:val="5"/>
            <w:tcBorders>
              <w:bottom w:val="single" w:sz="6" w:space="0" w:color="auto"/>
            </w:tcBorders>
            <w:vAlign w:val="center"/>
          </w:tcPr>
          <w:p w:rsidR="00E04717" w:rsidRPr="00E04717" w:rsidRDefault="00E04717" w:rsidP="00E047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Table S</w:t>
            </w:r>
            <w:r w:rsidR="00EF1C10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. Mixed model examining the interactive association of hs-CRP level and NfL level with hippocampal volume.   </w:t>
            </w:r>
          </w:p>
        </w:tc>
      </w:tr>
      <w:tr w:rsidR="00585148" w:rsidRPr="00E04717" w:rsidTr="00620BD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iCs/>
              </w:rPr>
              <w:t>Hippocampal Volume</w:t>
            </w:r>
          </w:p>
        </w:tc>
      </w:tr>
      <w:tr w:rsidR="00585148" w:rsidRPr="00E04717" w:rsidTr="00620BD5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85148" w:rsidRPr="00E04717" w:rsidRDefault="00620BD5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D57ED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04717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585148" w:rsidRPr="00E04717" w:rsidTr="00620BD5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42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6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hs-CR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7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4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64994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772BD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Nf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77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77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27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64994" w:rsidRPr="00E04717" w:rsidRDefault="00264994" w:rsidP="0077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264994" w:rsidRPr="00E04717" w:rsidRDefault="00264994" w:rsidP="00772B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White Non-Hispani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2 – 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0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CESD Tot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3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Physical Morbiditi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10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6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Opioid U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74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1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5579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hs-CRP</w:t>
            </w:r>
            <w:r w:rsidR="00062CCC" w:rsidRPr="00E04717">
              <w:rPr>
                <w:rFonts w:ascii="Times New Roman" w:eastAsia="Times New Roman" w:hAnsi="Times New Roman" w:cs="Times New Roman"/>
              </w:rPr>
              <w:t>*</w:t>
            </w:r>
            <w:r w:rsidRPr="00E04717">
              <w:rPr>
                <w:rFonts w:ascii="Times New Roman" w:eastAsia="Times New Roman" w:hAnsi="Times New Roman" w:cs="Times New Roman"/>
              </w:rPr>
              <w:t>Nf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-0.23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.3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585148" w:rsidRPr="00E04717" w:rsidRDefault="00585148" w:rsidP="00DB6A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85148" w:rsidRPr="00E04717" w:rsidTr="00DB6AFB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4717">
              <w:rPr>
                <w:rFonts w:ascii="Times New Roman" w:eastAsia="Times New Roman" w:hAnsi="Times New Roman" w:cs="Times New Roman"/>
                <w:b/>
                <w:bCs/>
              </w:rPr>
              <w:t>Random Effects</w:t>
            </w:r>
          </w:p>
        </w:tc>
      </w:tr>
      <w:tr w:rsidR="00585148" w:rsidRPr="00E04717" w:rsidTr="00DB6AF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σ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94</w:t>
            </w:r>
          </w:p>
        </w:tc>
      </w:tr>
      <w:tr w:rsidR="00585148" w:rsidRPr="00E04717" w:rsidTr="00DB6AF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τ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00</w:t>
            </w:r>
            <w:r w:rsidRPr="00E04717">
              <w:rPr>
                <w:rFonts w:ascii="Times New Roman" w:eastAsia="Times New Roman" w:hAnsi="Times New Roman" w:cs="Times New Roman"/>
              </w:rPr>
              <w:t> 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CAS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585148" w:rsidRPr="00E04717" w:rsidTr="00DB6AF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585148" w:rsidRPr="00E04717" w:rsidTr="00DB6AF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N </w:t>
            </w:r>
            <w:r w:rsidRPr="00E04717">
              <w:rPr>
                <w:rFonts w:ascii="Times New Roman" w:eastAsia="Times New Roman" w:hAnsi="Times New Roman" w:cs="Times New Roman"/>
                <w:vertAlign w:val="subscript"/>
              </w:rPr>
              <w:t>CASE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246</w:t>
            </w:r>
          </w:p>
        </w:tc>
      </w:tr>
      <w:tr w:rsidR="00585148" w:rsidRPr="00E04717" w:rsidTr="00DB6AF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02942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348</w:t>
            </w:r>
          </w:p>
        </w:tc>
      </w:tr>
      <w:tr w:rsidR="00585148" w:rsidRPr="00E04717" w:rsidTr="00DB6AFB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Marginal R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E04717">
              <w:rPr>
                <w:rFonts w:ascii="Times New Roman" w:eastAsia="Times New Roman" w:hAnsi="Times New Roman" w:cs="Times New Roman"/>
              </w:rPr>
              <w:t> / Conditional R</w:t>
            </w:r>
            <w:r w:rsidRPr="00E04717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85148" w:rsidRPr="00E04717" w:rsidRDefault="00585148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</w:rPr>
              <w:t>0.06 / 0.06</w:t>
            </w:r>
          </w:p>
        </w:tc>
      </w:tr>
      <w:tr w:rsidR="00585148" w:rsidRPr="00E04717" w:rsidTr="00DB6AFB">
        <w:trPr>
          <w:trHeight w:val="59"/>
        </w:trPr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:rsidR="00585148" w:rsidRPr="00E04717" w:rsidRDefault="00DC2701" w:rsidP="00DB6AF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 xml:space="preserve">Note. hs-CRP = C-reactive protein; ICC = intraclass coefficient, represents the percent of outcome variability explained by people being nested within twin pairs; NfL = neurofilament light; σ2 = Level 1 error, error across participants; τ00 = Level 2 error, error within twin pairs. Model results did not change when adding </w:t>
            </w:r>
            <w:r w:rsidRPr="00E04717">
              <w:rPr>
                <w:rFonts w:ascii="Times New Roman" w:eastAsia="Times New Roman" w:hAnsi="Times New Roman" w:cs="Times New Roman"/>
                <w:i/>
                <w:color w:val="000000"/>
              </w:rPr>
              <w:t>APOE</w:t>
            </w:r>
            <w:r w:rsidRPr="00E04717">
              <w:rPr>
                <w:rFonts w:ascii="Times New Roman" w:hAnsi="Times New Roman" w:cs="Times New Roman"/>
              </w:rPr>
              <w:t>--</w:t>
            </w:r>
            <w:r w:rsidRPr="00E0471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ε</w:t>
            </w:r>
            <w:r w:rsidRPr="00E04717">
              <w:rPr>
                <w:rFonts w:ascii="Times New Roman" w:hAnsi="Times New Roman" w:cs="Times New Roman"/>
              </w:rPr>
              <w:t xml:space="preserve">4 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status as a covariate or a moderator (non-significant moderator).</w:t>
            </w:r>
            <w:r w:rsidR="008C5018">
              <w:rPr>
                <w:rFonts w:ascii="Times New Roman" w:eastAsia="Times New Roman" w:hAnsi="Times New Roman" w:cs="Times New Roman"/>
                <w:color w:val="000000"/>
              </w:rPr>
              <w:t xml:space="preserve"> Hippocampal volume is adjusted for estimated intracranial volume.</w:t>
            </w:r>
          </w:p>
        </w:tc>
      </w:tr>
    </w:tbl>
    <w:p w:rsidR="006A2673" w:rsidRDefault="006A2673" w:rsidP="00585148">
      <w:pPr>
        <w:sectPr w:rsidR="006A2673" w:rsidSect="00B164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85148" w:rsidRPr="00E04717" w:rsidRDefault="00585148" w:rsidP="00585148"/>
    <w:p w:rsidR="00585148" w:rsidRPr="00E04717" w:rsidRDefault="00585148" w:rsidP="00B16563"/>
    <w:tbl>
      <w:tblPr>
        <w:tblW w:w="9068" w:type="dxa"/>
        <w:tblLook w:val="04A0" w:firstRow="1" w:lastRow="0" w:firstColumn="1" w:lastColumn="0" w:noHBand="0" w:noVBand="1"/>
      </w:tblPr>
      <w:tblGrid>
        <w:gridCol w:w="1223"/>
        <w:gridCol w:w="1223"/>
        <w:gridCol w:w="2130"/>
        <w:gridCol w:w="1123"/>
        <w:gridCol w:w="1123"/>
        <w:gridCol w:w="1123"/>
        <w:gridCol w:w="1123"/>
      </w:tblGrid>
      <w:tr w:rsidR="006A2673" w:rsidRPr="006A2673" w:rsidTr="00DF4809">
        <w:trPr>
          <w:trHeight w:val="219"/>
        </w:trPr>
        <w:tc>
          <w:tcPr>
            <w:tcW w:w="906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2673" w:rsidRPr="006A2673" w:rsidRDefault="006A2673" w:rsidP="006A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able S9. </w:t>
            </w:r>
          </w:p>
        </w:tc>
      </w:tr>
      <w:tr w:rsidR="006A2673" w:rsidRPr="006A2673" w:rsidTr="006A2673">
        <w:trPr>
          <w:trHeight w:val="219"/>
        </w:trPr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6A2673">
              <w:rPr>
                <w:rFonts w:ascii="Calibri" w:eastAsia="Times New Roman" w:hAnsi="Calibri" w:cs="Calibri"/>
                <w:color w:val="000000"/>
              </w:rPr>
              <w:t>β</w:t>
            </w: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42/Aβ40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Aβ42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Aβ40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923DC5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-t</w:t>
            </w:r>
            <w:r w:rsidR="006A2673" w:rsidRPr="006A2673">
              <w:rPr>
                <w:rFonts w:ascii="Times New Roman" w:eastAsia="Times New Roman" w:hAnsi="Times New Roman" w:cs="Times New Roman"/>
                <w:color w:val="000000"/>
              </w:rPr>
              <w:t>au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NFL</w:t>
            </w:r>
          </w:p>
        </w:tc>
      </w:tr>
      <w:tr w:rsidR="006A2673" w:rsidRPr="006A2673" w:rsidTr="006A2673">
        <w:trPr>
          <w:trHeight w:val="219"/>
        </w:trPr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Chronic Pain*hsCRP*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6A2673" w:rsidRPr="006A2673" w:rsidTr="006A2673">
        <w:trPr>
          <w:trHeight w:val="219"/>
        </w:trPr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in</w:t>
            </w:r>
            <w:r w:rsidRPr="006A2673">
              <w:rPr>
                <w:rFonts w:ascii="Times New Roman" w:eastAsia="Times New Roman" w:hAnsi="Times New Roman" w:cs="Times New Roman"/>
                <w:color w:val="000000"/>
              </w:rPr>
              <w:t xml:space="preserve"> Interferenc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902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083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309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4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209</w:t>
            </w:r>
          </w:p>
        </w:tc>
      </w:tr>
      <w:tr w:rsidR="006A2673" w:rsidRPr="006A2673" w:rsidTr="006A2673">
        <w:trPr>
          <w:trHeight w:val="219"/>
        </w:trPr>
        <w:tc>
          <w:tcPr>
            <w:tcW w:w="2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 xml:space="preserve">Depressive Symptom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9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7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4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89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411</w:t>
            </w:r>
          </w:p>
        </w:tc>
      </w:tr>
      <w:tr w:rsidR="006A2673" w:rsidRPr="006A2673" w:rsidTr="006A2673">
        <w:trPr>
          <w:trHeight w:val="219"/>
        </w:trPr>
        <w:tc>
          <w:tcPr>
            <w:tcW w:w="24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 xml:space="preserve">MCI Status 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431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866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971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114</w:t>
            </w:r>
          </w:p>
        </w:tc>
      </w:tr>
      <w:tr w:rsidR="006A2673" w:rsidRPr="006A2673" w:rsidTr="006A2673">
        <w:trPr>
          <w:trHeight w:val="219"/>
        </w:trPr>
        <w:tc>
          <w:tcPr>
            <w:tcW w:w="24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ε4 status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07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84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27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71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2673" w:rsidRPr="006A2673" w:rsidRDefault="006A2673" w:rsidP="006A2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2673">
              <w:rPr>
                <w:rFonts w:ascii="Times New Roman" w:eastAsia="Times New Roman" w:hAnsi="Times New Roman" w:cs="Times New Roman"/>
                <w:color w:val="000000"/>
              </w:rPr>
              <w:t>.525</w:t>
            </w:r>
          </w:p>
        </w:tc>
      </w:tr>
      <w:tr w:rsidR="006A2673" w:rsidRPr="006A2673" w:rsidTr="00DF4809">
        <w:trPr>
          <w:trHeight w:val="219"/>
        </w:trPr>
        <w:tc>
          <w:tcPr>
            <w:tcW w:w="9068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A2673" w:rsidRPr="006A2673" w:rsidRDefault="00ED6890" w:rsidP="006A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Note. A</w:t>
            </w:r>
            <w:r>
              <w:rPr>
                <w:rFonts w:ascii="Times New Roman" w:hAnsi="Times New Roman" w:cs="Times New Roman"/>
              </w:rPr>
              <w:t>β42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 xml:space="preserve">= amyloid-bet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2; 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E04717">
              <w:rPr>
                <w:rFonts w:ascii="Times New Roman" w:hAnsi="Times New Roman" w:cs="Times New Roman"/>
              </w:rPr>
              <w:t>β40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 xml:space="preserve">= amyloid-bet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0; hs-CRP = high sensitivity C-reactive protein; MCI = mild cognitive impairment; 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NfL = neurofilament l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t-tau = total ta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:rsidR="00AF11F5" w:rsidRDefault="00AF11F5" w:rsidP="00B16563">
      <w:pPr>
        <w:sectPr w:rsidR="00AF11F5" w:rsidSect="00B164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611E6" w:rsidRPr="00E04717" w:rsidRDefault="000611E6" w:rsidP="00B16563"/>
    <w:p w:rsidR="00585148" w:rsidRDefault="00585148" w:rsidP="00B16563"/>
    <w:tbl>
      <w:tblPr>
        <w:tblW w:w="7291" w:type="dxa"/>
        <w:tblLook w:val="04A0" w:firstRow="1" w:lastRow="0" w:firstColumn="1" w:lastColumn="0" w:noHBand="0" w:noVBand="1"/>
      </w:tblPr>
      <w:tblGrid>
        <w:gridCol w:w="1215"/>
        <w:gridCol w:w="1216"/>
        <w:gridCol w:w="2304"/>
        <w:gridCol w:w="2275"/>
        <w:gridCol w:w="281"/>
      </w:tblGrid>
      <w:tr w:rsidR="00AF11F5" w:rsidRPr="00AF11F5" w:rsidTr="00DF4809">
        <w:trPr>
          <w:trHeight w:val="231"/>
        </w:trPr>
        <w:tc>
          <w:tcPr>
            <w:tcW w:w="729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ble S10.</w:t>
            </w:r>
          </w:p>
        </w:tc>
      </w:tr>
      <w:tr w:rsidR="00AF11F5" w:rsidRPr="00AF11F5" w:rsidTr="00AF11F5">
        <w:trPr>
          <w:trHeight w:val="231"/>
        </w:trPr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Hippocampal Volume</w:t>
            </w:r>
          </w:p>
        </w:tc>
      </w:tr>
      <w:tr w:rsidR="00AF11F5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473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Chronic Pain*hsCRP*Aβ42/Aβ40*</w:t>
            </w:r>
          </w:p>
        </w:tc>
        <w:tc>
          <w:tcPr>
            <w:tcW w:w="2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Functional Interferenc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208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 xml:space="preserve">Depressive Symptoms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59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06BD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06BD" w:rsidRPr="00AF11F5" w:rsidRDefault="004F06BD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ε4 statu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06BD" w:rsidRPr="00AF11F5" w:rsidRDefault="004F06BD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20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06BD" w:rsidRPr="00AF11F5" w:rsidRDefault="004F06BD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 xml:space="preserve">MCI Status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89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Chronic Pain*hsCRP*Aβ42*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Functional Interferenc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61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 xml:space="preserve">Depressive Symptoms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16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06BD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06BD" w:rsidRPr="00AF11F5" w:rsidRDefault="004F06BD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ε4 statu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06BD" w:rsidRPr="00AF11F5" w:rsidRDefault="004F06BD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12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06BD" w:rsidRPr="00AF11F5" w:rsidRDefault="004F06BD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 xml:space="preserve">MCI Status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62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Chronic Pain*hsCRP*Aβ40*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Functional Interferenc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69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 xml:space="preserve">Depressive Symptoms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27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06BD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06BD" w:rsidRPr="00AF11F5" w:rsidRDefault="004F06BD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ε4 statu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06BD" w:rsidRPr="00AF11F5" w:rsidRDefault="004F06BD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22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06BD" w:rsidRPr="00AF11F5" w:rsidRDefault="004F06BD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 xml:space="preserve">MCI Status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766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ronic Pain*hsCRP*-t-t</w:t>
            </w: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au*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Functional Interferenc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36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 xml:space="preserve">Depressive Symptoms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30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06BD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06BD" w:rsidRPr="00AF11F5" w:rsidRDefault="004F06BD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ε4 statu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06BD" w:rsidRPr="00AF11F5" w:rsidRDefault="004F06BD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06BD" w:rsidRPr="00AF11F5" w:rsidRDefault="004F06BD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 xml:space="preserve">MCI Status 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6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2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Chronic Pain*hsCRP*NFL*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Functional Interference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794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F11F5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 xml:space="preserve">Depressive Symptoms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93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1F5" w:rsidRPr="00AF11F5" w:rsidRDefault="00AF11F5" w:rsidP="00AF11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06BD" w:rsidRPr="00AF11F5" w:rsidTr="00AF11F5">
        <w:trPr>
          <w:trHeight w:val="231"/>
        </w:trPr>
        <w:tc>
          <w:tcPr>
            <w:tcW w:w="47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06BD" w:rsidRPr="00AF11F5" w:rsidRDefault="004F06BD" w:rsidP="004F0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ε4 status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06BD" w:rsidRPr="00AF11F5" w:rsidRDefault="004F06BD" w:rsidP="004F06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06BD" w:rsidRPr="00AF11F5" w:rsidRDefault="004F06BD" w:rsidP="004F0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6D2F" w:rsidRPr="00AF11F5" w:rsidTr="004F06BD">
        <w:trPr>
          <w:trHeight w:val="231"/>
        </w:trPr>
        <w:tc>
          <w:tcPr>
            <w:tcW w:w="2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76D2F" w:rsidRPr="00AF11F5" w:rsidRDefault="00576D2F" w:rsidP="0057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 xml:space="preserve">MCI Status 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D2F" w:rsidRPr="00AF11F5" w:rsidRDefault="00576D2F" w:rsidP="00576D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D2F" w:rsidRPr="00AF11F5" w:rsidRDefault="00576D2F" w:rsidP="00576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1F5">
              <w:rPr>
                <w:rFonts w:ascii="Times New Roman" w:eastAsia="Times New Roman" w:hAnsi="Times New Roman" w:cs="Times New Roman"/>
                <w:color w:val="000000"/>
              </w:rPr>
              <w:t>.215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D2F" w:rsidRPr="00AF11F5" w:rsidRDefault="00576D2F" w:rsidP="00576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6D2F" w:rsidRPr="00AF11F5" w:rsidTr="00AF11F5">
        <w:trPr>
          <w:trHeight w:val="231"/>
        </w:trPr>
        <w:tc>
          <w:tcPr>
            <w:tcW w:w="701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76D2F" w:rsidRPr="00AF11F5" w:rsidRDefault="00ED6890" w:rsidP="00F52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Note. A</w:t>
            </w:r>
            <w:r>
              <w:rPr>
                <w:rFonts w:ascii="Times New Roman" w:hAnsi="Times New Roman" w:cs="Times New Roman"/>
              </w:rPr>
              <w:t>β42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 xml:space="preserve">= amyloid-bet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2; 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E04717">
              <w:rPr>
                <w:rFonts w:ascii="Times New Roman" w:hAnsi="Times New Roman" w:cs="Times New Roman"/>
              </w:rPr>
              <w:t>β40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 xml:space="preserve">= amyloid-bet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40; hs-CRP = high sensitivity C-reactive protein; MCI = mild cognitive impairment; 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NfL = neurofilament ligh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Pr="00E04717">
              <w:rPr>
                <w:rFonts w:ascii="Times New Roman" w:eastAsia="Times New Roman" w:hAnsi="Times New Roman" w:cs="Times New Roman"/>
                <w:color w:val="000000"/>
              </w:rPr>
              <w:t>t-tau = total ta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="008C5018">
              <w:rPr>
                <w:rFonts w:ascii="Times New Roman" w:eastAsia="Times New Roman" w:hAnsi="Times New Roman" w:cs="Times New Roman"/>
                <w:color w:val="000000"/>
              </w:rPr>
              <w:t xml:space="preserve">Hippocampal volume </w:t>
            </w:r>
            <w:r w:rsidR="00F52BA6">
              <w:rPr>
                <w:rFonts w:ascii="Times New Roman" w:eastAsia="Times New Roman" w:hAnsi="Times New Roman" w:cs="Times New Roman"/>
                <w:color w:val="000000"/>
              </w:rPr>
              <w:t>was</w:t>
            </w:r>
            <w:r w:rsidR="008C5018">
              <w:rPr>
                <w:rFonts w:ascii="Times New Roman" w:eastAsia="Times New Roman" w:hAnsi="Times New Roman" w:cs="Times New Roman"/>
                <w:color w:val="000000"/>
              </w:rPr>
              <w:t xml:space="preserve"> adjusted for estimated intracranial volume.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6D2F" w:rsidRPr="00AF11F5" w:rsidRDefault="00576D2F" w:rsidP="00576D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76D2F" w:rsidRPr="00AF11F5" w:rsidTr="00AF11F5">
        <w:trPr>
          <w:trHeight w:val="231"/>
        </w:trPr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D2F" w:rsidRPr="00AF11F5" w:rsidRDefault="00576D2F" w:rsidP="00576D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D2F" w:rsidRPr="00AF11F5" w:rsidRDefault="00576D2F" w:rsidP="00576D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D2F" w:rsidRPr="00AF11F5" w:rsidRDefault="00576D2F" w:rsidP="00576D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D2F" w:rsidRPr="00AF11F5" w:rsidRDefault="00576D2F" w:rsidP="00576D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D2F" w:rsidRPr="00AF11F5" w:rsidRDefault="00576D2F" w:rsidP="00576D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AF11F5" w:rsidRDefault="00AF11F5" w:rsidP="00B16563">
      <w:pPr>
        <w:sectPr w:rsidR="00AF11F5" w:rsidSect="00B164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04717" w:rsidRPr="00E04717" w:rsidRDefault="00E04717" w:rsidP="00B16563"/>
    <w:p w:rsidR="00585148" w:rsidRPr="00E04717" w:rsidRDefault="00585148" w:rsidP="00B16563"/>
    <w:p w:rsidR="00585148" w:rsidRPr="00E04717" w:rsidRDefault="002B0C53" w:rsidP="00B16563">
      <w:r>
        <w:rPr>
          <w:noProof/>
        </w:rPr>
        <w:drawing>
          <wp:inline distT="0" distB="0" distL="0" distR="0">
            <wp:extent cx="6657975" cy="4804981"/>
            <wp:effectExtent l="0" t="0" r="0" b="0"/>
            <wp:docPr id="2347" name="Picture 23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7" name="Figure_AB4240box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8118" cy="4812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7F7E" w:rsidRPr="00E04717" w:rsidRDefault="00377F7E" w:rsidP="00B16449">
      <w:pPr>
        <w:spacing w:line="480" w:lineRule="auto"/>
        <w:rPr>
          <w:rFonts w:ascii="Times New Roman" w:hAnsi="Times New Roman" w:cs="Times New Roman"/>
        </w:rPr>
      </w:pPr>
    </w:p>
    <w:p w:rsidR="004A7813" w:rsidRPr="00E04717" w:rsidRDefault="00B16449" w:rsidP="00B16449">
      <w:pPr>
        <w:spacing w:line="480" w:lineRule="auto"/>
        <w:rPr>
          <w:rFonts w:ascii="Times New Roman" w:hAnsi="Times New Roman" w:cs="Times New Roman"/>
        </w:rPr>
        <w:sectPr w:rsidR="004A7813" w:rsidRPr="00E04717" w:rsidSect="00B164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04717">
        <w:rPr>
          <w:rFonts w:ascii="Times New Roman" w:hAnsi="Times New Roman" w:cs="Times New Roman"/>
        </w:rPr>
        <w:t xml:space="preserve">Figure </w:t>
      </w:r>
      <w:r w:rsidR="005579E8" w:rsidRPr="00E04717">
        <w:rPr>
          <w:rFonts w:ascii="Times New Roman" w:hAnsi="Times New Roman" w:cs="Times New Roman"/>
        </w:rPr>
        <w:t>S1</w:t>
      </w:r>
      <w:r w:rsidRPr="00E04717">
        <w:rPr>
          <w:rFonts w:ascii="Times New Roman" w:hAnsi="Times New Roman" w:cs="Times New Roman"/>
        </w:rPr>
        <w:t>. Differences in Aβ42</w:t>
      </w:r>
      <w:r w:rsidR="004856A5" w:rsidRPr="00E04717">
        <w:rPr>
          <w:rFonts w:ascii="Times New Roman" w:hAnsi="Times New Roman" w:cs="Times New Roman"/>
        </w:rPr>
        <w:t>/Aβ40</w:t>
      </w:r>
      <w:r w:rsidRPr="00E04717">
        <w:rPr>
          <w:rFonts w:ascii="Times New Roman" w:hAnsi="Times New Roman" w:cs="Times New Roman"/>
        </w:rPr>
        <w:t xml:space="preserve"> level by severity of hs-CRP level in men with chronic pain (left panel) and without chronic pain (right panel)</w:t>
      </w:r>
      <w:r w:rsidR="00770D36" w:rsidRPr="00E04717">
        <w:rPr>
          <w:rFonts w:ascii="Times New Roman" w:hAnsi="Times New Roman" w:cs="Times New Roman"/>
        </w:rPr>
        <w:t xml:space="preserve"> (</w:t>
      </w:r>
      <w:r w:rsidR="00770D36" w:rsidRPr="00E04717">
        <w:rPr>
          <w:rFonts w:ascii="Times New Roman" w:hAnsi="Times New Roman" w:cs="Times New Roman"/>
          <w:i/>
        </w:rPr>
        <w:t>n</w:t>
      </w:r>
      <w:r w:rsidR="00770D36" w:rsidRPr="00E04717">
        <w:rPr>
          <w:rFonts w:ascii="Times New Roman" w:hAnsi="Times New Roman" w:cs="Times New Roman"/>
        </w:rPr>
        <w:t xml:space="preserve"> = </w:t>
      </w:r>
      <w:r w:rsidR="00770D36" w:rsidRPr="00E04717">
        <w:rPr>
          <w:rFonts w:ascii="Times New Roman" w:eastAsia="Times New Roman" w:hAnsi="Times New Roman" w:cs="Times New Roman"/>
        </w:rPr>
        <w:t>792)</w:t>
      </w:r>
      <w:r w:rsidRPr="00E04717">
        <w:rPr>
          <w:rFonts w:ascii="Times New Roman" w:hAnsi="Times New Roman" w:cs="Times New Roman"/>
        </w:rPr>
        <w:t xml:space="preserve">. </w:t>
      </w:r>
      <w:r w:rsidR="00DC2701" w:rsidRPr="00E04717">
        <w:rPr>
          <w:rFonts w:ascii="Times New Roman" w:hAnsi="Times New Roman" w:cs="Times New Roman"/>
        </w:rPr>
        <w:t>Note. Aβ42</w:t>
      </w:r>
      <w:r w:rsidR="005579E8" w:rsidRPr="00E04717">
        <w:rPr>
          <w:rFonts w:ascii="Times New Roman" w:hAnsi="Times New Roman" w:cs="Times New Roman"/>
        </w:rPr>
        <w:t xml:space="preserve">/Aβ40 </w:t>
      </w:r>
      <w:r w:rsidR="00DC2701" w:rsidRPr="00E04717">
        <w:rPr>
          <w:rFonts w:ascii="Times New Roman" w:hAnsi="Times New Roman" w:cs="Times New Roman"/>
        </w:rPr>
        <w:t>= ratio of amyloid-beta 42 and amyloid beta 40</w:t>
      </w:r>
      <w:r w:rsidR="005C4784" w:rsidRPr="00E04717">
        <w:rPr>
          <w:rFonts w:ascii="Times New Roman" w:hAnsi="Times New Roman" w:cs="Times New Roman"/>
        </w:rPr>
        <w:t>; hs-CRP = high-sensitivity serum C-Reactive Protein</w:t>
      </w:r>
      <w:r w:rsidR="00DC2701" w:rsidRPr="00E04717">
        <w:rPr>
          <w:rFonts w:ascii="Times New Roman" w:hAnsi="Times New Roman" w:cs="Times New Roman"/>
        </w:rPr>
        <w:t xml:space="preserve">. </w:t>
      </w:r>
      <w:r w:rsidR="005579E8" w:rsidRPr="00E04717">
        <w:rPr>
          <w:rFonts w:ascii="Times New Roman" w:hAnsi="Times New Roman" w:cs="Times New Roman"/>
        </w:rPr>
        <w:t xml:space="preserve">Aβ42/Aβ40 values were z-scored for ease of interpretability. hs-CRP levels represent tertiles of low (0 to .40 mg/dL), mild (.40 to 2.60 mg/dL), moderate (2.61 to 4.70 mg/dL) and high values (4.71 to 19.00* mg/dL, *Outliers winsorized at 3 </w:t>
      </w:r>
      <w:r w:rsidR="005579E8" w:rsidRPr="00E04717">
        <w:rPr>
          <w:rFonts w:ascii="Times New Roman" w:hAnsi="Times New Roman" w:cs="Times New Roman"/>
          <w:i/>
        </w:rPr>
        <w:t>SD</w:t>
      </w:r>
      <w:r w:rsidR="00F3163C">
        <w:rPr>
          <w:rFonts w:ascii="Times New Roman" w:hAnsi="Times New Roman" w:cs="Times New Roman"/>
          <w:i/>
        </w:rPr>
        <w:t xml:space="preserve"> </w:t>
      </w:r>
      <w:r w:rsidR="00F3163C">
        <w:rPr>
          <w:rFonts w:ascii="Times New Roman" w:hAnsi="Times New Roman" w:cs="Times New Roman"/>
        </w:rPr>
        <w:t>or 19.00</w:t>
      </w:r>
      <w:r w:rsidR="005579E8" w:rsidRPr="00E04717">
        <w:rPr>
          <w:rFonts w:ascii="Times New Roman" w:hAnsi="Times New Roman" w:cs="Times New Roman"/>
        </w:rPr>
        <w:t xml:space="preserve">).  </w:t>
      </w:r>
      <w:r w:rsidR="00DC2701" w:rsidRPr="00E04717">
        <w:rPr>
          <w:rFonts w:ascii="Times New Roman" w:hAnsi="Times New Roman" w:cs="Times New Roman"/>
        </w:rPr>
        <w:t xml:space="preserve">Lower levels of Aβ42/Aβ40 are indicative of greater cerebral amyloid pathology as Aβ42 is deposited in the brain. </w:t>
      </w:r>
    </w:p>
    <w:p w:rsidR="00B16563" w:rsidRPr="00E04717" w:rsidRDefault="002B0C53" w:rsidP="00B16563">
      <w:r>
        <w:rPr>
          <w:noProof/>
        </w:rPr>
        <w:drawing>
          <wp:inline distT="0" distB="0" distL="0" distR="0">
            <wp:extent cx="5943600" cy="4289425"/>
            <wp:effectExtent l="0" t="0" r="0" b="0"/>
            <wp:docPr id="2348" name="Picture 23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8" name="Figure_tau_box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3AE7" w:rsidRPr="00E04717" w:rsidRDefault="00563AE7" w:rsidP="00B16449">
      <w:pPr>
        <w:spacing w:line="480" w:lineRule="auto"/>
        <w:rPr>
          <w:rFonts w:ascii="Times New Roman" w:hAnsi="Times New Roman" w:cs="Times New Roman"/>
        </w:rPr>
      </w:pPr>
    </w:p>
    <w:p w:rsidR="004A7813" w:rsidRPr="00E04717" w:rsidRDefault="00B16449" w:rsidP="00B16449">
      <w:pPr>
        <w:spacing w:line="480" w:lineRule="auto"/>
        <w:rPr>
          <w:rFonts w:ascii="Times New Roman" w:hAnsi="Times New Roman" w:cs="Times New Roman"/>
        </w:rPr>
        <w:sectPr w:rsidR="004A7813" w:rsidRPr="00E04717" w:rsidSect="00B164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04717">
        <w:rPr>
          <w:rFonts w:ascii="Times New Roman" w:hAnsi="Times New Roman" w:cs="Times New Roman"/>
        </w:rPr>
        <w:t xml:space="preserve">Figure </w:t>
      </w:r>
      <w:r w:rsidR="005579E8" w:rsidRPr="00E04717">
        <w:rPr>
          <w:rFonts w:ascii="Times New Roman" w:hAnsi="Times New Roman" w:cs="Times New Roman"/>
        </w:rPr>
        <w:t>S</w:t>
      </w:r>
      <w:r w:rsidRPr="00E04717">
        <w:rPr>
          <w:rFonts w:ascii="Times New Roman" w:hAnsi="Times New Roman" w:cs="Times New Roman"/>
        </w:rPr>
        <w:t xml:space="preserve">2. Differences in </w:t>
      </w:r>
      <w:r w:rsidR="00FA4D2C" w:rsidRPr="00E04717">
        <w:rPr>
          <w:rFonts w:ascii="Times New Roman" w:hAnsi="Times New Roman" w:cs="Times New Roman"/>
        </w:rPr>
        <w:t>t-tau</w:t>
      </w:r>
      <w:r w:rsidRPr="00E04717">
        <w:rPr>
          <w:rFonts w:ascii="Times New Roman" w:hAnsi="Times New Roman" w:cs="Times New Roman"/>
        </w:rPr>
        <w:t xml:space="preserve"> level by severity of hs-CRP level in men with chronic pain (left panel) and without chronic pain (right panel)</w:t>
      </w:r>
      <w:r w:rsidR="00B73DC4" w:rsidRPr="00E04717">
        <w:rPr>
          <w:rFonts w:ascii="Times New Roman" w:hAnsi="Times New Roman" w:cs="Times New Roman"/>
        </w:rPr>
        <w:t xml:space="preserve"> (</w:t>
      </w:r>
      <w:r w:rsidR="00B73DC4" w:rsidRPr="00E04717">
        <w:rPr>
          <w:rFonts w:ascii="Times New Roman" w:hAnsi="Times New Roman" w:cs="Times New Roman"/>
          <w:i/>
        </w:rPr>
        <w:t>n</w:t>
      </w:r>
      <w:r w:rsidR="00B73DC4" w:rsidRPr="00E04717">
        <w:rPr>
          <w:rFonts w:ascii="Times New Roman" w:hAnsi="Times New Roman" w:cs="Times New Roman"/>
        </w:rPr>
        <w:t xml:space="preserve"> = </w:t>
      </w:r>
      <w:r w:rsidR="00B73DC4" w:rsidRPr="00E04717">
        <w:rPr>
          <w:rFonts w:ascii="Times New Roman" w:eastAsia="Times New Roman" w:hAnsi="Times New Roman" w:cs="Times New Roman"/>
        </w:rPr>
        <w:t>869)</w:t>
      </w:r>
      <w:r w:rsidRPr="00E04717">
        <w:rPr>
          <w:rFonts w:ascii="Times New Roman" w:hAnsi="Times New Roman" w:cs="Times New Roman"/>
        </w:rPr>
        <w:t>.</w:t>
      </w:r>
      <w:r w:rsidR="005579E8" w:rsidRPr="00E04717">
        <w:rPr>
          <w:rFonts w:ascii="Times New Roman" w:hAnsi="Times New Roman" w:cs="Times New Roman"/>
        </w:rPr>
        <w:t xml:space="preserve"> </w:t>
      </w:r>
      <w:r w:rsidR="00770D36" w:rsidRPr="00E04717">
        <w:rPr>
          <w:rFonts w:ascii="Times New Roman" w:hAnsi="Times New Roman" w:cs="Times New Roman"/>
        </w:rPr>
        <w:t xml:space="preserve">Note. t-tau </w:t>
      </w:r>
      <w:r w:rsidR="005579E8" w:rsidRPr="00E04717">
        <w:rPr>
          <w:rFonts w:ascii="Times New Roman" w:hAnsi="Times New Roman" w:cs="Times New Roman"/>
        </w:rPr>
        <w:t xml:space="preserve">= total tau. </w:t>
      </w:r>
      <w:r w:rsidR="00FA4D2C" w:rsidRPr="00E04717">
        <w:rPr>
          <w:rFonts w:ascii="Times New Roman" w:hAnsi="Times New Roman" w:cs="Times New Roman"/>
        </w:rPr>
        <w:t>t-tau</w:t>
      </w:r>
      <w:r w:rsidRPr="00E04717">
        <w:rPr>
          <w:rFonts w:ascii="Times New Roman" w:hAnsi="Times New Roman" w:cs="Times New Roman"/>
        </w:rPr>
        <w:t xml:space="preserve"> values were z-scored for ease of interpretability. hs-CRP levels represent tertiles of low (0 to .40 mg/dL), mild (.40 to 2.60 mg/dL), moderate (2.61 to 4.70 mg/dL) and high values (4.71 to 19.00</w:t>
      </w:r>
      <w:r w:rsidR="005579E8" w:rsidRPr="00E04717">
        <w:rPr>
          <w:rFonts w:ascii="Times New Roman" w:hAnsi="Times New Roman" w:cs="Times New Roman"/>
        </w:rPr>
        <w:t>*</w:t>
      </w:r>
      <w:r w:rsidRPr="00E04717">
        <w:rPr>
          <w:rFonts w:ascii="Times New Roman" w:hAnsi="Times New Roman" w:cs="Times New Roman"/>
        </w:rPr>
        <w:t xml:space="preserve"> mg/dL</w:t>
      </w:r>
      <w:r w:rsidR="005579E8" w:rsidRPr="00E04717">
        <w:rPr>
          <w:rFonts w:ascii="Times New Roman" w:hAnsi="Times New Roman" w:cs="Times New Roman"/>
        </w:rPr>
        <w:t xml:space="preserve">, *Outliers winsorized at 3 </w:t>
      </w:r>
      <w:r w:rsidR="005579E8" w:rsidRPr="00E04717">
        <w:rPr>
          <w:rFonts w:ascii="Times New Roman" w:hAnsi="Times New Roman" w:cs="Times New Roman"/>
          <w:i/>
        </w:rPr>
        <w:t>SD</w:t>
      </w:r>
      <w:r w:rsidR="00F3163C">
        <w:rPr>
          <w:rFonts w:ascii="Times New Roman" w:hAnsi="Times New Roman" w:cs="Times New Roman"/>
          <w:i/>
        </w:rPr>
        <w:t xml:space="preserve"> </w:t>
      </w:r>
      <w:r w:rsidR="00F3163C">
        <w:rPr>
          <w:rFonts w:ascii="Times New Roman" w:hAnsi="Times New Roman" w:cs="Times New Roman"/>
        </w:rPr>
        <w:t>or 19.00</w:t>
      </w:r>
      <w:r w:rsidR="00563AE7" w:rsidRPr="00E04717">
        <w:rPr>
          <w:rFonts w:ascii="Times New Roman" w:hAnsi="Times New Roman" w:cs="Times New Roman"/>
        </w:rPr>
        <w:t>).</w:t>
      </w:r>
    </w:p>
    <w:p w:rsidR="00377F7E" w:rsidRPr="00E04717" w:rsidRDefault="00377F7E" w:rsidP="00377F7E">
      <w:pPr>
        <w:rPr>
          <w:rFonts w:ascii="Times New Roman" w:hAnsi="Times New Roman" w:cs="Times New Roman"/>
        </w:rPr>
      </w:pPr>
    </w:p>
    <w:p w:rsidR="004A7813" w:rsidRPr="00E04717" w:rsidRDefault="002B0C53" w:rsidP="002B0C53">
      <w:pPr>
        <w:rPr>
          <w:rFonts w:ascii="Times New Roman" w:hAnsi="Times New Roman" w:cs="Times New Roman"/>
        </w:rPr>
        <w:sectPr w:rsidR="004A7813" w:rsidRPr="00E04717" w:rsidSect="00B164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4289425"/>
            <wp:effectExtent l="0" t="0" r="0" b="0"/>
            <wp:docPr id="2349" name="Picture 23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9" name="Figure_NFL_box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7F7E" w:rsidRPr="00E04717">
        <w:rPr>
          <w:rFonts w:ascii="Times New Roman" w:hAnsi="Times New Roman" w:cs="Times New Roman"/>
        </w:rPr>
        <w:t xml:space="preserve">Figure </w:t>
      </w:r>
      <w:r w:rsidR="005579E8" w:rsidRPr="00E04717">
        <w:rPr>
          <w:rFonts w:ascii="Times New Roman" w:hAnsi="Times New Roman" w:cs="Times New Roman"/>
        </w:rPr>
        <w:t>S3</w:t>
      </w:r>
      <w:r w:rsidR="00377F7E" w:rsidRPr="00E04717">
        <w:rPr>
          <w:rFonts w:ascii="Times New Roman" w:hAnsi="Times New Roman" w:cs="Times New Roman"/>
        </w:rPr>
        <w:t xml:space="preserve">. Differences in </w:t>
      </w:r>
      <w:r w:rsidR="00024A67" w:rsidRPr="00E04717">
        <w:rPr>
          <w:rFonts w:ascii="Times New Roman" w:hAnsi="Times New Roman" w:cs="Times New Roman"/>
        </w:rPr>
        <w:t>NfL</w:t>
      </w:r>
      <w:r w:rsidR="00377F7E" w:rsidRPr="00E04717">
        <w:rPr>
          <w:rFonts w:ascii="Times New Roman" w:hAnsi="Times New Roman" w:cs="Times New Roman"/>
        </w:rPr>
        <w:t xml:space="preserve"> level by severity of hs-CRP level in men with chronic pain (left panel) and without chronic pain (right panel)</w:t>
      </w:r>
      <w:r w:rsidR="00CB791D" w:rsidRPr="00E04717">
        <w:rPr>
          <w:rFonts w:ascii="Times New Roman" w:hAnsi="Times New Roman" w:cs="Times New Roman"/>
        </w:rPr>
        <w:t xml:space="preserve"> (</w:t>
      </w:r>
      <w:r w:rsidR="00CB791D" w:rsidRPr="00E04717">
        <w:rPr>
          <w:rFonts w:ascii="Times New Roman" w:hAnsi="Times New Roman" w:cs="Times New Roman"/>
          <w:i/>
        </w:rPr>
        <w:t>n</w:t>
      </w:r>
      <w:r w:rsidR="00CB791D" w:rsidRPr="00E04717">
        <w:rPr>
          <w:rFonts w:ascii="Times New Roman" w:hAnsi="Times New Roman" w:cs="Times New Roman"/>
        </w:rPr>
        <w:t xml:space="preserve"> = </w:t>
      </w:r>
      <w:r w:rsidR="00CB791D" w:rsidRPr="00E04717">
        <w:rPr>
          <w:rFonts w:ascii="Times New Roman" w:eastAsia="Times New Roman" w:hAnsi="Times New Roman" w:cs="Times New Roman"/>
        </w:rPr>
        <w:t>944)</w:t>
      </w:r>
      <w:r w:rsidR="00377F7E" w:rsidRPr="00E04717">
        <w:rPr>
          <w:rFonts w:ascii="Times New Roman" w:hAnsi="Times New Roman" w:cs="Times New Roman"/>
        </w:rPr>
        <w:t xml:space="preserve">. </w:t>
      </w:r>
      <w:r w:rsidR="00024A67" w:rsidRPr="00E04717">
        <w:rPr>
          <w:rFonts w:ascii="Times New Roman" w:hAnsi="Times New Roman" w:cs="Times New Roman"/>
        </w:rPr>
        <w:t xml:space="preserve">NfL </w:t>
      </w:r>
      <w:r w:rsidR="00377F7E" w:rsidRPr="00E04717">
        <w:rPr>
          <w:rFonts w:ascii="Times New Roman" w:hAnsi="Times New Roman" w:cs="Times New Roman"/>
        </w:rPr>
        <w:t>values were z-scored for ease of interpretability. hs-CRP levels represent tertiles of low (0 to .40 mg/dL), mild (.40 to 2.60 mg/dL), moderate (2.61 to 4.70 mg/dL) and high values (4.71 to 19.00</w:t>
      </w:r>
      <w:r w:rsidR="00092CFC" w:rsidRPr="00E04717">
        <w:rPr>
          <w:rFonts w:ascii="Times New Roman" w:hAnsi="Times New Roman" w:cs="Times New Roman"/>
        </w:rPr>
        <w:t>*</w:t>
      </w:r>
      <w:r w:rsidR="00377F7E" w:rsidRPr="00E04717">
        <w:rPr>
          <w:rFonts w:ascii="Times New Roman" w:hAnsi="Times New Roman" w:cs="Times New Roman"/>
        </w:rPr>
        <w:t xml:space="preserve"> mg/dL</w:t>
      </w:r>
      <w:r w:rsidR="00092CFC" w:rsidRPr="00E04717">
        <w:rPr>
          <w:rFonts w:ascii="Times New Roman" w:hAnsi="Times New Roman" w:cs="Times New Roman"/>
        </w:rPr>
        <w:t xml:space="preserve">; *Outliers winsorized at 3 </w:t>
      </w:r>
      <w:r w:rsidR="00092CFC" w:rsidRPr="00E04717">
        <w:rPr>
          <w:rFonts w:ascii="Times New Roman" w:hAnsi="Times New Roman" w:cs="Times New Roman"/>
          <w:i/>
        </w:rPr>
        <w:t>SD</w:t>
      </w:r>
      <w:r w:rsidR="00F3163C">
        <w:rPr>
          <w:rFonts w:ascii="Times New Roman" w:hAnsi="Times New Roman" w:cs="Times New Roman"/>
          <w:i/>
        </w:rPr>
        <w:t xml:space="preserve"> </w:t>
      </w:r>
      <w:r w:rsidR="00F3163C">
        <w:rPr>
          <w:rFonts w:ascii="Times New Roman" w:hAnsi="Times New Roman" w:cs="Times New Roman"/>
        </w:rPr>
        <w:t>or 19.00</w:t>
      </w:r>
      <w:r w:rsidR="00377F7E" w:rsidRPr="00E04717">
        <w:rPr>
          <w:rFonts w:ascii="Times New Roman" w:hAnsi="Times New Roman" w:cs="Times New Roman"/>
        </w:rPr>
        <w:t xml:space="preserve">). </w:t>
      </w:r>
    </w:p>
    <w:p w:rsidR="00377F7E" w:rsidRPr="00E04717" w:rsidRDefault="00377F7E" w:rsidP="00377F7E">
      <w:pPr>
        <w:spacing w:line="480" w:lineRule="auto"/>
        <w:rPr>
          <w:rFonts w:ascii="Times New Roman" w:hAnsi="Times New Roman" w:cs="Times New Roman"/>
        </w:rPr>
        <w:sectPr w:rsidR="00377F7E" w:rsidRPr="00E04717" w:rsidSect="004A781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77F7E" w:rsidRPr="00E04717" w:rsidRDefault="00377F7E" w:rsidP="00377F7E">
      <w:pPr>
        <w:tabs>
          <w:tab w:val="left" w:pos="1027"/>
        </w:tabs>
        <w:rPr>
          <w:rFonts w:ascii="Times New Roman" w:hAnsi="Times New Roman" w:cs="Times New Roman"/>
        </w:rPr>
      </w:pPr>
    </w:p>
    <w:p w:rsidR="00B16563" w:rsidRPr="00E04717" w:rsidRDefault="00377F7E" w:rsidP="00FB214E">
      <w:pPr>
        <w:tabs>
          <w:tab w:val="left" w:pos="1027"/>
        </w:tabs>
        <w:rPr>
          <w:rFonts w:ascii="Times New Roman" w:hAnsi="Times New Roman" w:cs="Times New Roman"/>
        </w:rPr>
      </w:pPr>
      <w:r w:rsidRPr="00E04717">
        <w:rPr>
          <w:rFonts w:ascii="Times New Roman" w:hAnsi="Times New Roman" w:cs="Times New Roman"/>
        </w:rPr>
        <w:tab/>
      </w:r>
    </w:p>
    <w:p w:rsidR="00563AE7" w:rsidRPr="00E04717" w:rsidRDefault="00563AE7" w:rsidP="00FB214E">
      <w:pPr>
        <w:tabs>
          <w:tab w:val="left" w:pos="1027"/>
        </w:tabs>
        <w:rPr>
          <w:rFonts w:ascii="Times New Roman" w:hAnsi="Times New Roman" w:cs="Times New Roman"/>
        </w:rPr>
      </w:pPr>
    </w:p>
    <w:p w:rsidR="00563AE7" w:rsidRPr="00E04717" w:rsidRDefault="00563AE7" w:rsidP="00FB214E">
      <w:pPr>
        <w:tabs>
          <w:tab w:val="left" w:pos="1027"/>
        </w:tabs>
      </w:pPr>
    </w:p>
    <w:p w:rsidR="00230292" w:rsidRPr="00E04717" w:rsidRDefault="00230292" w:rsidP="00230292">
      <w:pPr>
        <w:tabs>
          <w:tab w:val="left" w:pos="3656"/>
        </w:tabs>
      </w:pPr>
    </w:p>
    <w:p w:rsidR="00CB791D" w:rsidRPr="00E04717" w:rsidRDefault="00CB791D" w:rsidP="00230292">
      <w:pPr>
        <w:tabs>
          <w:tab w:val="left" w:pos="3656"/>
        </w:tabs>
      </w:pPr>
    </w:p>
    <w:p w:rsidR="00CB791D" w:rsidRPr="00E04717" w:rsidRDefault="00CB791D" w:rsidP="00230292">
      <w:pPr>
        <w:tabs>
          <w:tab w:val="left" w:pos="3656"/>
        </w:tabs>
      </w:pPr>
    </w:p>
    <w:p w:rsidR="00DC20EA" w:rsidRPr="00E04717" w:rsidRDefault="00DC20EA" w:rsidP="00DC20EA"/>
    <w:p w:rsidR="00DC20EA" w:rsidRPr="00E04717" w:rsidRDefault="0012399C" w:rsidP="00DC20EA">
      <w:r>
        <w:rPr>
          <w:noProof/>
        </w:rPr>
        <w:drawing>
          <wp:inline distT="0" distB="0" distL="0" distR="0">
            <wp:extent cx="5943600" cy="4289425"/>
            <wp:effectExtent l="0" t="0" r="0" b="0"/>
            <wp:docPr id="2361" name="Picture 23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1" name="Figure_hip_tau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20EA" w:rsidRPr="00E04717" w:rsidRDefault="0012399C" w:rsidP="00DF4809">
      <w:pPr>
        <w:jc w:val="center"/>
      </w:pPr>
      <w:r>
        <w:rPr>
          <w:noProof/>
        </w:rPr>
        <w:drawing>
          <wp:inline distT="0" distB="0" distL="0" distR="0">
            <wp:extent cx="4067175" cy="1441723"/>
            <wp:effectExtent l="19050" t="19050" r="9525" b="25400"/>
            <wp:docPr id="2363" name="Picture 23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3" name="Legend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2888" cy="144729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DC20EA" w:rsidRPr="00E04717" w:rsidRDefault="001A559E" w:rsidP="00DC20EA">
      <w:pPr>
        <w:spacing w:line="480" w:lineRule="auto"/>
        <w:rPr>
          <w:rFonts w:ascii="Times New Roman" w:hAnsi="Times New Roman" w:cs="Times New Roman"/>
        </w:rPr>
        <w:sectPr w:rsidR="00DC20EA" w:rsidRPr="00E04717" w:rsidSect="004A7813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>Figure S4</w:t>
      </w:r>
      <w:r w:rsidR="00DC20EA" w:rsidRPr="00E04717">
        <w:rPr>
          <w:rFonts w:ascii="Times New Roman" w:hAnsi="Times New Roman" w:cs="Times New Roman"/>
        </w:rPr>
        <w:t>. Association of t-tau and hippocampal volume by different levels of hs-CRP (</w:t>
      </w:r>
      <w:r w:rsidR="00DC20EA" w:rsidRPr="00E04717">
        <w:rPr>
          <w:rFonts w:ascii="Times New Roman" w:hAnsi="Times New Roman" w:cs="Times New Roman"/>
          <w:i/>
        </w:rPr>
        <w:t>n</w:t>
      </w:r>
      <w:r w:rsidR="00DC20EA" w:rsidRPr="00E04717">
        <w:rPr>
          <w:rFonts w:ascii="Times New Roman" w:hAnsi="Times New Roman" w:cs="Times New Roman"/>
        </w:rPr>
        <w:t xml:space="preserve"> = </w:t>
      </w:r>
      <w:r w:rsidR="00DC20EA" w:rsidRPr="00E04717">
        <w:rPr>
          <w:rFonts w:ascii="Times New Roman" w:eastAsia="Times New Roman" w:hAnsi="Times New Roman" w:cs="Times New Roman"/>
        </w:rPr>
        <w:t>317)</w:t>
      </w:r>
      <w:r w:rsidR="00DC20EA" w:rsidRPr="00E04717">
        <w:rPr>
          <w:rFonts w:ascii="Times New Roman" w:hAnsi="Times New Roman" w:cs="Times New Roman"/>
        </w:rPr>
        <w:t xml:space="preserve">. Note. hs-CRP = high sensitivity serum C-reactive protein; t-tau = total tau. hs-CRP levels represent tertiles of low (0 to .40 mg/dL), mild (.40 to 2.60 mg/dL), moderate (2.61 to 4.70 mg/dL) and high values (4.71 to 19.00* mg/dL, *upper values winsorized at 3 </w:t>
      </w:r>
      <w:r w:rsidR="00DC20EA" w:rsidRPr="00E04717">
        <w:rPr>
          <w:rFonts w:ascii="Times New Roman" w:hAnsi="Times New Roman" w:cs="Times New Roman"/>
          <w:i/>
        </w:rPr>
        <w:t>SD</w:t>
      </w:r>
      <w:r w:rsidR="00DC20EA" w:rsidRPr="00E04717">
        <w:rPr>
          <w:rFonts w:ascii="Times New Roman" w:hAnsi="Times New Roman" w:cs="Times New Roman"/>
        </w:rPr>
        <w:t xml:space="preserve"> or 19.00)</w:t>
      </w:r>
      <w:r w:rsidR="00F3163C">
        <w:rPr>
          <w:rFonts w:ascii="Times New Roman" w:hAnsi="Times New Roman" w:cs="Times New Roman"/>
        </w:rPr>
        <w:t xml:space="preserve">. </w:t>
      </w:r>
      <w:r w:rsidR="00DC20EA" w:rsidRPr="00E04717">
        <w:rPr>
          <w:rFonts w:ascii="Times New Roman" w:hAnsi="Times New Roman" w:cs="Times New Roman"/>
        </w:rPr>
        <w:t xml:space="preserve">hs-CRP, t-tau, and hippocampal volume values were z-scored for ease of interpretability. </w:t>
      </w:r>
    </w:p>
    <w:p w:rsidR="00BB13B1" w:rsidRDefault="00BB13B1" w:rsidP="00BB13B1">
      <w:pPr>
        <w:tabs>
          <w:tab w:val="left" w:pos="3656"/>
        </w:tabs>
      </w:pPr>
    </w:p>
    <w:p w:rsidR="00DC20EA" w:rsidRDefault="00DC20EA" w:rsidP="00BB13B1">
      <w:pPr>
        <w:tabs>
          <w:tab w:val="left" w:pos="3656"/>
        </w:tabs>
      </w:pPr>
    </w:p>
    <w:p w:rsidR="00F3163C" w:rsidRDefault="00F3163C" w:rsidP="00BB13B1">
      <w:pPr>
        <w:tabs>
          <w:tab w:val="left" w:pos="3656"/>
        </w:tabs>
      </w:pPr>
    </w:p>
    <w:p w:rsidR="00BB13B1" w:rsidRPr="00E04717" w:rsidRDefault="00707865" w:rsidP="00BB13B1">
      <w:r>
        <w:rPr>
          <w:noProof/>
        </w:rPr>
        <w:drawing>
          <wp:inline distT="0" distB="0" distL="0" distR="0">
            <wp:extent cx="5943600" cy="4289425"/>
            <wp:effectExtent l="0" t="0" r="0" b="0"/>
            <wp:docPr id="2359" name="Picture 23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9" name="Figure_hip_AB4240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13B1" w:rsidRPr="00E04717" w:rsidRDefault="0012399C" w:rsidP="00707865">
      <w:pPr>
        <w:jc w:val="center"/>
      </w:pPr>
      <w:r>
        <w:rPr>
          <w:noProof/>
        </w:rPr>
        <w:drawing>
          <wp:inline distT="0" distB="0" distL="0" distR="0">
            <wp:extent cx="3676650" cy="1303290"/>
            <wp:effectExtent l="19050" t="19050" r="19050" b="11430"/>
            <wp:docPr id="2364" name="Picture 23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4" name="Legend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0631" cy="132597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74205" w:rsidRDefault="00BB13B1" w:rsidP="00C6737D">
      <w:pPr>
        <w:spacing w:line="480" w:lineRule="auto"/>
        <w:rPr>
          <w:rFonts w:ascii="Times New Roman" w:hAnsi="Times New Roman" w:cs="Times New Roman"/>
        </w:rPr>
      </w:pPr>
      <w:r w:rsidRPr="00E04717">
        <w:rPr>
          <w:rFonts w:ascii="Times New Roman" w:hAnsi="Times New Roman" w:cs="Times New Roman"/>
        </w:rPr>
        <w:t xml:space="preserve">Figure </w:t>
      </w:r>
      <w:r w:rsidR="001A559E">
        <w:rPr>
          <w:rFonts w:ascii="Times New Roman" w:hAnsi="Times New Roman" w:cs="Times New Roman"/>
        </w:rPr>
        <w:t>S5</w:t>
      </w:r>
      <w:r w:rsidRPr="00E04717">
        <w:rPr>
          <w:rFonts w:ascii="Times New Roman" w:hAnsi="Times New Roman" w:cs="Times New Roman"/>
        </w:rPr>
        <w:t>. Association of Aβ42/Aβ40 with hippocampal volume by different levels of hs-CRP (</w:t>
      </w:r>
      <w:r w:rsidRPr="00E04717">
        <w:rPr>
          <w:rFonts w:ascii="Times New Roman" w:hAnsi="Times New Roman" w:cs="Times New Roman"/>
          <w:i/>
        </w:rPr>
        <w:t>n</w:t>
      </w:r>
      <w:r w:rsidRPr="00E04717">
        <w:rPr>
          <w:rFonts w:ascii="Times New Roman" w:hAnsi="Times New Roman" w:cs="Times New Roman"/>
        </w:rPr>
        <w:t xml:space="preserve"> = </w:t>
      </w:r>
      <w:r w:rsidRPr="00E04717">
        <w:rPr>
          <w:rFonts w:ascii="Times New Roman" w:eastAsia="Times New Roman" w:hAnsi="Times New Roman" w:cs="Times New Roman"/>
        </w:rPr>
        <w:t>331)</w:t>
      </w:r>
      <w:r w:rsidRPr="00E04717">
        <w:rPr>
          <w:rFonts w:ascii="Times New Roman" w:hAnsi="Times New Roman" w:cs="Times New Roman"/>
        </w:rPr>
        <w:t xml:space="preserve">. Note. Aβ42 = amyloid-beta 42; Aβ40 = amyloid-beta 40; hs-CRP = high sensitivity serum C-reactive protein. </w:t>
      </w:r>
      <w:r w:rsidR="00F3163C" w:rsidRPr="00E04717">
        <w:rPr>
          <w:rFonts w:ascii="Times New Roman" w:hAnsi="Times New Roman" w:cs="Times New Roman"/>
        </w:rPr>
        <w:t xml:space="preserve">hs-CRP levels represent tertiles of low (0 to .40 mg/dL), mild (.40 to 2.60 mg/dL), moderate (2.61 to 4.70 mg/dL) and high values (4.71 to 19.00* mg/dL, *upper values winsorized at 3 </w:t>
      </w:r>
      <w:r w:rsidR="00F3163C" w:rsidRPr="00E04717">
        <w:rPr>
          <w:rFonts w:ascii="Times New Roman" w:hAnsi="Times New Roman" w:cs="Times New Roman"/>
          <w:i/>
        </w:rPr>
        <w:t>SD</w:t>
      </w:r>
      <w:r w:rsidR="00F3163C" w:rsidRPr="00E04717">
        <w:rPr>
          <w:rFonts w:ascii="Times New Roman" w:hAnsi="Times New Roman" w:cs="Times New Roman"/>
        </w:rPr>
        <w:t xml:space="preserve"> or 19.00)</w:t>
      </w:r>
      <w:r w:rsidR="00F3163C">
        <w:rPr>
          <w:rFonts w:ascii="Times New Roman" w:hAnsi="Times New Roman" w:cs="Times New Roman"/>
        </w:rPr>
        <w:t xml:space="preserve">. </w:t>
      </w:r>
      <w:r w:rsidRPr="00E04717">
        <w:rPr>
          <w:rFonts w:ascii="Times New Roman" w:hAnsi="Times New Roman" w:cs="Times New Roman"/>
        </w:rPr>
        <w:t xml:space="preserve"> hs-CRP, Aβ42/Aβ40, hippocampal volume values were z-scored for ease of interpretability. </w:t>
      </w:r>
    </w:p>
    <w:p w:rsidR="00526D61" w:rsidRPr="00E04717" w:rsidRDefault="00526D61" w:rsidP="00474205">
      <w:pPr>
        <w:tabs>
          <w:tab w:val="left" w:pos="4045"/>
        </w:tabs>
      </w:pPr>
    </w:p>
    <w:p w:rsidR="00474205" w:rsidRPr="00E04717" w:rsidRDefault="00031B4A" w:rsidP="00474205">
      <w:pPr>
        <w:tabs>
          <w:tab w:val="left" w:pos="4045"/>
        </w:tabs>
      </w:pPr>
      <w:r>
        <w:rPr>
          <w:noProof/>
        </w:rPr>
        <w:drawing>
          <wp:inline distT="0" distB="0" distL="0" distR="0">
            <wp:extent cx="5943600" cy="4289425"/>
            <wp:effectExtent l="0" t="0" r="0" b="0"/>
            <wp:docPr id="146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Figure_hip_NFL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4205" w:rsidRPr="00E04717" w:rsidRDefault="0012399C" w:rsidP="00C6737D">
      <w:pPr>
        <w:tabs>
          <w:tab w:val="left" w:pos="4045"/>
        </w:tabs>
        <w:jc w:val="center"/>
      </w:pPr>
      <w:r>
        <w:rPr>
          <w:noProof/>
        </w:rPr>
        <w:drawing>
          <wp:inline distT="0" distB="0" distL="0" distR="0">
            <wp:extent cx="3943349" cy="1397829"/>
            <wp:effectExtent l="19050" t="19050" r="19685" b="12065"/>
            <wp:docPr id="2365" name="Picture 23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5" name="Legend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7082" cy="140978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669D2" w:rsidRPr="00E04717" w:rsidRDefault="001A559E" w:rsidP="001A559E">
      <w:pPr>
        <w:spacing w:line="480" w:lineRule="auto"/>
      </w:pPr>
      <w:r>
        <w:rPr>
          <w:rFonts w:ascii="Times New Roman" w:hAnsi="Times New Roman" w:cs="Times New Roman"/>
        </w:rPr>
        <w:t>Figure S6</w:t>
      </w:r>
      <w:r w:rsidR="006669D2" w:rsidRPr="00E04717">
        <w:rPr>
          <w:rFonts w:ascii="Times New Roman" w:hAnsi="Times New Roman" w:cs="Times New Roman"/>
        </w:rPr>
        <w:t xml:space="preserve">. Association of </w:t>
      </w:r>
      <w:r w:rsidR="00230292" w:rsidRPr="00E04717">
        <w:rPr>
          <w:rFonts w:ascii="Times New Roman" w:hAnsi="Times New Roman" w:cs="Times New Roman"/>
        </w:rPr>
        <w:t>NfL</w:t>
      </w:r>
      <w:r w:rsidR="00AA0169" w:rsidRPr="00E04717">
        <w:rPr>
          <w:rFonts w:ascii="Times New Roman" w:hAnsi="Times New Roman" w:cs="Times New Roman"/>
        </w:rPr>
        <w:t xml:space="preserve"> and hippocampal volume by different levels of hs-CRP</w:t>
      </w:r>
      <w:r w:rsidR="00CB791D" w:rsidRPr="00E04717">
        <w:rPr>
          <w:rFonts w:ascii="Times New Roman" w:hAnsi="Times New Roman" w:cs="Times New Roman"/>
        </w:rPr>
        <w:t xml:space="preserve"> (</w:t>
      </w:r>
      <w:r w:rsidR="00CB791D" w:rsidRPr="00E04717">
        <w:rPr>
          <w:rFonts w:ascii="Times New Roman" w:hAnsi="Times New Roman" w:cs="Times New Roman"/>
          <w:i/>
        </w:rPr>
        <w:t>n</w:t>
      </w:r>
      <w:r w:rsidR="00CB791D" w:rsidRPr="00E04717">
        <w:rPr>
          <w:rFonts w:ascii="Times New Roman" w:hAnsi="Times New Roman" w:cs="Times New Roman"/>
        </w:rPr>
        <w:t xml:space="preserve"> = </w:t>
      </w:r>
      <w:r w:rsidR="00CB791D" w:rsidRPr="00E04717">
        <w:rPr>
          <w:rFonts w:ascii="Times New Roman" w:eastAsia="Times New Roman" w:hAnsi="Times New Roman" w:cs="Times New Roman"/>
        </w:rPr>
        <w:t>371)</w:t>
      </w:r>
      <w:r w:rsidR="00AA0169" w:rsidRPr="00E04717">
        <w:rPr>
          <w:rFonts w:ascii="Times New Roman" w:hAnsi="Times New Roman" w:cs="Times New Roman"/>
        </w:rPr>
        <w:t xml:space="preserve">. Note. hs-CRP = high sensitivity serum C-reactive protein; NfL = neurofilament light. </w:t>
      </w:r>
      <w:r w:rsidR="00A908F9" w:rsidRPr="00E04717">
        <w:rPr>
          <w:rFonts w:ascii="Times New Roman" w:hAnsi="Times New Roman" w:cs="Times New Roman"/>
        </w:rPr>
        <w:t xml:space="preserve">hs-CRP levels represent tertiles of low (0 to .40 mg/dL), mild (.40 to 2.60 mg/dL), moderate (2.61 to 4.70 mg/dL) and high values (4.71 to 19.00* mg/dL, *upper values winsorized at 3 </w:t>
      </w:r>
      <w:r w:rsidR="00A908F9" w:rsidRPr="00E04717">
        <w:rPr>
          <w:rFonts w:ascii="Times New Roman" w:hAnsi="Times New Roman" w:cs="Times New Roman"/>
          <w:i/>
        </w:rPr>
        <w:t>SD</w:t>
      </w:r>
      <w:r w:rsidR="00A908F9" w:rsidRPr="00E04717">
        <w:rPr>
          <w:rFonts w:ascii="Times New Roman" w:hAnsi="Times New Roman" w:cs="Times New Roman"/>
        </w:rPr>
        <w:t xml:space="preserve"> or 19.00)</w:t>
      </w:r>
      <w:r w:rsidR="00F3163C">
        <w:rPr>
          <w:rFonts w:ascii="Times New Roman" w:hAnsi="Times New Roman" w:cs="Times New Roman"/>
        </w:rPr>
        <w:t xml:space="preserve">. </w:t>
      </w:r>
      <w:r w:rsidR="00AA0169" w:rsidRPr="00E04717">
        <w:rPr>
          <w:rFonts w:ascii="Times New Roman" w:hAnsi="Times New Roman" w:cs="Times New Roman"/>
        </w:rPr>
        <w:t xml:space="preserve">hs-CRP, </w:t>
      </w:r>
      <w:r w:rsidR="00230292" w:rsidRPr="00E04717">
        <w:rPr>
          <w:rFonts w:ascii="Times New Roman" w:hAnsi="Times New Roman" w:cs="Times New Roman"/>
        </w:rPr>
        <w:t>NfL</w:t>
      </w:r>
      <w:r w:rsidR="00AA0169" w:rsidRPr="00E04717">
        <w:rPr>
          <w:rFonts w:ascii="Times New Roman" w:hAnsi="Times New Roman" w:cs="Times New Roman"/>
        </w:rPr>
        <w:t>,</w:t>
      </w:r>
      <w:r w:rsidR="00230292" w:rsidRPr="00E04717">
        <w:rPr>
          <w:rFonts w:ascii="Times New Roman" w:hAnsi="Times New Roman" w:cs="Times New Roman"/>
        </w:rPr>
        <w:t xml:space="preserve"> </w:t>
      </w:r>
      <w:r w:rsidR="006669D2" w:rsidRPr="00E04717">
        <w:rPr>
          <w:rFonts w:ascii="Times New Roman" w:hAnsi="Times New Roman" w:cs="Times New Roman"/>
        </w:rPr>
        <w:t xml:space="preserve">and hippocampal volume values </w:t>
      </w:r>
      <w:r w:rsidR="00AA0169" w:rsidRPr="00E04717">
        <w:rPr>
          <w:rFonts w:ascii="Times New Roman" w:hAnsi="Times New Roman" w:cs="Times New Roman"/>
        </w:rPr>
        <w:t>were</w:t>
      </w:r>
      <w:r w:rsidR="006669D2" w:rsidRPr="00E04717">
        <w:rPr>
          <w:rFonts w:ascii="Times New Roman" w:hAnsi="Times New Roman" w:cs="Times New Roman"/>
        </w:rPr>
        <w:t xml:space="preserve"> z-scored for ease of interpretability. </w:t>
      </w:r>
    </w:p>
    <w:sectPr w:rsidR="006669D2" w:rsidRPr="00E04717" w:rsidSect="004A781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4809" w:rsidRDefault="00DF4809" w:rsidP="00B16563">
      <w:pPr>
        <w:spacing w:after="0" w:line="240" w:lineRule="auto"/>
      </w:pPr>
      <w:r>
        <w:separator/>
      </w:r>
    </w:p>
  </w:endnote>
  <w:endnote w:type="continuationSeparator" w:id="0">
    <w:p w:rsidR="00DF4809" w:rsidRDefault="00DF4809" w:rsidP="00B165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4809" w:rsidRDefault="00DF4809" w:rsidP="00B16563">
      <w:pPr>
        <w:spacing w:after="0" w:line="240" w:lineRule="auto"/>
      </w:pPr>
      <w:r>
        <w:separator/>
      </w:r>
    </w:p>
  </w:footnote>
  <w:footnote w:type="continuationSeparator" w:id="0">
    <w:p w:rsidR="00DF4809" w:rsidRDefault="00DF4809" w:rsidP="00B165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563"/>
    <w:rsid w:val="00002FB8"/>
    <w:rsid w:val="00024A67"/>
    <w:rsid w:val="00031B4A"/>
    <w:rsid w:val="000611E6"/>
    <w:rsid w:val="00062CCC"/>
    <w:rsid w:val="00092CFC"/>
    <w:rsid w:val="000B41BE"/>
    <w:rsid w:val="000E7D7A"/>
    <w:rsid w:val="0012399C"/>
    <w:rsid w:val="00136C77"/>
    <w:rsid w:val="001479AB"/>
    <w:rsid w:val="00171C09"/>
    <w:rsid w:val="00186B8D"/>
    <w:rsid w:val="001A559E"/>
    <w:rsid w:val="001D412F"/>
    <w:rsid w:val="001E5947"/>
    <w:rsid w:val="001F2FA1"/>
    <w:rsid w:val="00230292"/>
    <w:rsid w:val="00234FB7"/>
    <w:rsid w:val="00264994"/>
    <w:rsid w:val="002B0C53"/>
    <w:rsid w:val="002C68ED"/>
    <w:rsid w:val="00347249"/>
    <w:rsid w:val="00377F7E"/>
    <w:rsid w:val="00383B35"/>
    <w:rsid w:val="003D376A"/>
    <w:rsid w:val="003E004A"/>
    <w:rsid w:val="00474205"/>
    <w:rsid w:val="004856A5"/>
    <w:rsid w:val="00486F30"/>
    <w:rsid w:val="004A7813"/>
    <w:rsid w:val="004B25C4"/>
    <w:rsid w:val="004F06BD"/>
    <w:rsid w:val="00502942"/>
    <w:rsid w:val="00504AAC"/>
    <w:rsid w:val="00526D61"/>
    <w:rsid w:val="0054397A"/>
    <w:rsid w:val="005566A7"/>
    <w:rsid w:val="005579E8"/>
    <w:rsid w:val="00563AE7"/>
    <w:rsid w:val="00576D2F"/>
    <w:rsid w:val="00585148"/>
    <w:rsid w:val="005B5D68"/>
    <w:rsid w:val="005C4784"/>
    <w:rsid w:val="00620BD5"/>
    <w:rsid w:val="006669D2"/>
    <w:rsid w:val="00684148"/>
    <w:rsid w:val="006A2673"/>
    <w:rsid w:val="00705C00"/>
    <w:rsid w:val="00707865"/>
    <w:rsid w:val="00770D36"/>
    <w:rsid w:val="00772BD2"/>
    <w:rsid w:val="00777C58"/>
    <w:rsid w:val="007C5853"/>
    <w:rsid w:val="007E5801"/>
    <w:rsid w:val="007F0CA6"/>
    <w:rsid w:val="00894F4F"/>
    <w:rsid w:val="008C5018"/>
    <w:rsid w:val="00923DC5"/>
    <w:rsid w:val="009556FC"/>
    <w:rsid w:val="00A04778"/>
    <w:rsid w:val="00A077D7"/>
    <w:rsid w:val="00A163C8"/>
    <w:rsid w:val="00A178AE"/>
    <w:rsid w:val="00A34CD4"/>
    <w:rsid w:val="00A57235"/>
    <w:rsid w:val="00A573C9"/>
    <w:rsid w:val="00A908F9"/>
    <w:rsid w:val="00AA0169"/>
    <w:rsid w:val="00AF11F5"/>
    <w:rsid w:val="00B16449"/>
    <w:rsid w:val="00B16563"/>
    <w:rsid w:val="00B3669F"/>
    <w:rsid w:val="00B52FC2"/>
    <w:rsid w:val="00B64B6D"/>
    <w:rsid w:val="00B73DC4"/>
    <w:rsid w:val="00BB13B1"/>
    <w:rsid w:val="00BB3AE5"/>
    <w:rsid w:val="00BB5D48"/>
    <w:rsid w:val="00BE5DAD"/>
    <w:rsid w:val="00C6737D"/>
    <w:rsid w:val="00CB791D"/>
    <w:rsid w:val="00CE74A6"/>
    <w:rsid w:val="00D27CC6"/>
    <w:rsid w:val="00DB6AFB"/>
    <w:rsid w:val="00DC20EA"/>
    <w:rsid w:val="00DC2701"/>
    <w:rsid w:val="00DF1AA9"/>
    <w:rsid w:val="00DF4809"/>
    <w:rsid w:val="00E04717"/>
    <w:rsid w:val="00E25086"/>
    <w:rsid w:val="00ED6890"/>
    <w:rsid w:val="00EF1C10"/>
    <w:rsid w:val="00EF7D58"/>
    <w:rsid w:val="00F16E36"/>
    <w:rsid w:val="00F3163C"/>
    <w:rsid w:val="00F50A72"/>
    <w:rsid w:val="00F52BA6"/>
    <w:rsid w:val="00F83058"/>
    <w:rsid w:val="00FA4D2C"/>
    <w:rsid w:val="00FB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D4C70"/>
  <w15:chartTrackingRefBased/>
  <w15:docId w15:val="{3A4BC927-2FAE-4C39-A04C-72B4365CF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65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165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563"/>
  </w:style>
  <w:style w:type="paragraph" w:styleId="Footer">
    <w:name w:val="footer"/>
    <w:basedOn w:val="Normal"/>
    <w:link w:val="FooterChar"/>
    <w:uiPriority w:val="99"/>
    <w:unhideWhenUsed/>
    <w:rsid w:val="00B165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563"/>
  </w:style>
  <w:style w:type="character" w:styleId="Strong">
    <w:name w:val="Strong"/>
    <w:basedOn w:val="DefaultParagraphFont"/>
    <w:uiPriority w:val="22"/>
    <w:qFormat/>
    <w:rsid w:val="0054397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669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9D2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9D2"/>
    <w:rPr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9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9D2"/>
    <w:rPr>
      <w:rFonts w:ascii="Segoe UI" w:hAnsi="Segoe UI" w:cs="Segoe UI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F3163C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9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FBC2B-52D4-4759-BBBB-8232A257F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6</Pages>
  <Words>1886</Words>
  <Characters>1075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, Tyler</dc:creator>
  <cp:keywords/>
  <dc:description/>
  <cp:lastModifiedBy>Bell, Tyler</cp:lastModifiedBy>
  <cp:revision>6</cp:revision>
  <dcterms:created xsi:type="dcterms:W3CDTF">2024-05-22T19:50:00Z</dcterms:created>
  <dcterms:modified xsi:type="dcterms:W3CDTF">2024-06-18T19:26:00Z</dcterms:modified>
</cp:coreProperties>
</file>